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EA016" w14:textId="2CF50BD0" w:rsidR="00035DD7" w:rsidRPr="00CE5E47" w:rsidRDefault="00035DD7" w:rsidP="00035DD7">
      <w:pPr>
        <w:rPr>
          <w:rFonts w:ascii="Arial" w:hAnsi="Arial" w:cs="Arial"/>
          <w:b/>
          <w:bCs/>
          <w:sz w:val="22"/>
          <w:szCs w:val="22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B233B9">
        <w:rPr>
          <w:rFonts w:ascii="Arial" w:hAnsi="Arial" w:cs="Arial"/>
          <w:b/>
          <w:bCs/>
          <w:sz w:val="22"/>
          <w:szCs w:val="22"/>
        </w:rPr>
        <w:t>3</w:t>
      </w:r>
      <w:r w:rsidRPr="00CE5E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E5E47">
        <w:rPr>
          <w:rFonts w:ascii="Arial" w:hAnsi="Arial" w:cs="Arial"/>
          <w:sz w:val="22"/>
          <w:szCs w:val="22"/>
        </w:rPr>
        <w:t xml:space="preserve">Reviewed </w:t>
      </w:r>
      <w:r w:rsidR="00F8715B">
        <w:rPr>
          <w:rFonts w:ascii="Arial" w:hAnsi="Arial" w:cs="Arial"/>
          <w:sz w:val="22"/>
          <w:szCs w:val="22"/>
        </w:rPr>
        <w:t>articles</w:t>
      </w:r>
      <w:r w:rsidRPr="00CE5E47">
        <w:rPr>
          <w:rFonts w:ascii="Arial" w:hAnsi="Arial" w:cs="Arial"/>
          <w:sz w:val="22"/>
          <w:szCs w:val="22"/>
        </w:rPr>
        <w:t xml:space="preserve"> reporting on the pathways and effects of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curcumin</w:t>
      </w:r>
      <w:r w:rsidRPr="00CE5E47">
        <w:rPr>
          <w:rFonts w:ascii="Arial" w:hAnsi="Arial" w:cs="Arial"/>
          <w:sz w:val="22"/>
          <w:szCs w:val="22"/>
        </w:rPr>
        <w:t xml:space="preserve"> (n=173) in prostate cancer</w:t>
      </w:r>
      <w:r w:rsidRPr="00CE5E47">
        <w:rPr>
          <w:rFonts w:ascii="Arial" w:hAnsi="Arial" w:cs="Arial"/>
          <w:b/>
          <w:bCs/>
          <w:sz w:val="22"/>
          <w:szCs w:val="22"/>
        </w:rPr>
        <w:t>.</w:t>
      </w:r>
    </w:p>
    <w:p w14:paraId="37C02384" w14:textId="77777777" w:rsidR="00035DD7" w:rsidRPr="00CE5E47" w:rsidRDefault="00035DD7" w:rsidP="00035DD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08"/>
        <w:gridCol w:w="2632"/>
        <w:gridCol w:w="1800"/>
        <w:gridCol w:w="4320"/>
      </w:tblGrid>
      <w:tr w:rsidR="00035DD7" w:rsidRPr="00CE5E47" w14:paraId="3277540C" w14:textId="77777777" w:rsidTr="00525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hideMark/>
          </w:tcPr>
          <w:p w14:paraId="611F4948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632" w:type="dxa"/>
            <w:noWrap/>
            <w:hideMark/>
          </w:tcPr>
          <w:p w14:paraId="084B3031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ID</w:t>
            </w:r>
          </w:p>
        </w:tc>
        <w:tc>
          <w:tcPr>
            <w:tcW w:w="1800" w:type="dxa"/>
            <w:noWrap/>
            <w:hideMark/>
          </w:tcPr>
          <w:p w14:paraId="478483E5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4320" w:type="dxa"/>
            <w:noWrap/>
            <w:hideMark/>
          </w:tcPr>
          <w:p w14:paraId="41C4B598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Mechanistic Pathway</w:t>
            </w:r>
          </w:p>
        </w:tc>
      </w:tr>
      <w:tr w:rsidR="00565F35" w:rsidRPr="00CE5E47" w14:paraId="29C05679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47C70BF8" w14:textId="2A282480" w:rsidR="00565F35" w:rsidRPr="004040E4" w:rsidRDefault="004F417B" w:rsidP="00565F3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</w:tcPr>
          <w:p w14:paraId="0D9139EC" w14:textId="77777777" w:rsidR="00525141" w:rsidRDefault="00565F35" w:rsidP="0056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odi A, </w:t>
            </w:r>
          </w:p>
          <w:p w14:paraId="3A22F2C0" w14:textId="5413903C" w:rsidR="00565F35" w:rsidRPr="00CE5E47" w:rsidRDefault="00565F35" w:rsidP="0056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202102</w:t>
            </w:r>
          </w:p>
        </w:tc>
        <w:tc>
          <w:tcPr>
            <w:tcW w:w="1800" w:type="dxa"/>
            <w:noWrap/>
          </w:tcPr>
          <w:p w14:paraId="75618925" w14:textId="77777777" w:rsidR="00525141" w:rsidRDefault="00565F35" w:rsidP="0056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69C7786E" w14:textId="302E2581" w:rsidR="00565F35" w:rsidRPr="00CE5E47" w:rsidRDefault="00565F35" w:rsidP="0056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</w:tcPr>
          <w:p w14:paraId="2463F525" w14:textId="0FFEFB4F" w:rsidR="00565F35" w:rsidRPr="00CE5E47" w:rsidRDefault="00565F35" w:rsidP="0056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SCT2, STAT3, mTORC1, AMPK</w:t>
            </w:r>
          </w:p>
        </w:tc>
      </w:tr>
      <w:tr w:rsidR="006B3077" w:rsidRPr="00CE5E47" w14:paraId="300777D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5B754B0D" w14:textId="19847EA6" w:rsidR="006B3077" w:rsidRPr="004040E4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32" w:type="dxa"/>
            <w:noWrap/>
          </w:tcPr>
          <w:p w14:paraId="03C9F02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oi YH, </w:t>
            </w:r>
          </w:p>
          <w:p w14:paraId="3DCD1261" w14:textId="1767CA5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671976</w:t>
            </w:r>
          </w:p>
        </w:tc>
        <w:tc>
          <w:tcPr>
            <w:tcW w:w="1800" w:type="dxa"/>
            <w:noWrap/>
          </w:tcPr>
          <w:p w14:paraId="7F46F936" w14:textId="423555C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320" w:type="dxa"/>
            <w:noWrap/>
          </w:tcPr>
          <w:p w14:paraId="60D394FC" w14:textId="13295B0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SA</w:t>
            </w:r>
          </w:p>
        </w:tc>
      </w:tr>
      <w:tr w:rsidR="006B3077" w:rsidRPr="00CE5E47" w14:paraId="0467252E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150A524F" w14:textId="40731F7D" w:rsidR="006B3077" w:rsidRPr="004040E4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32" w:type="dxa"/>
            <w:noWrap/>
          </w:tcPr>
          <w:p w14:paraId="79F585CE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aadipoor A, </w:t>
            </w:r>
          </w:p>
          <w:p w14:paraId="48046F4A" w14:textId="750FCB4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427093</w:t>
            </w:r>
          </w:p>
        </w:tc>
        <w:tc>
          <w:tcPr>
            <w:tcW w:w="1800" w:type="dxa"/>
            <w:noWrap/>
          </w:tcPr>
          <w:p w14:paraId="6D2E493A" w14:textId="6F965093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320" w:type="dxa"/>
            <w:noWrap/>
          </w:tcPr>
          <w:p w14:paraId="23BC286A" w14:textId="3E53AB02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  <w:r w:rsidR="0002655E">
              <w:rPr>
                <w:rFonts w:ascii="Arial" w:hAnsi="Arial" w:cs="Arial"/>
                <w:color w:val="000000"/>
                <w:sz w:val="22"/>
                <w:szCs w:val="22"/>
              </w:rPr>
              <w:t xml:space="preserve"> reported</w:t>
            </w:r>
          </w:p>
        </w:tc>
      </w:tr>
      <w:tr w:rsidR="006B3077" w:rsidRPr="00CE5E47" w14:paraId="107DFC50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4DF36D9B" w14:textId="36A8468F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</w:tcPr>
          <w:p w14:paraId="3AAD5CCC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edda A, </w:t>
            </w:r>
          </w:p>
          <w:p w14:paraId="0EC0A6DB" w14:textId="5B1B202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028078</w:t>
            </w:r>
          </w:p>
        </w:tc>
        <w:tc>
          <w:tcPr>
            <w:tcW w:w="1800" w:type="dxa"/>
            <w:noWrap/>
          </w:tcPr>
          <w:p w14:paraId="0FCDE758" w14:textId="465D8E4E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320" w:type="dxa"/>
            <w:noWrap/>
          </w:tcPr>
          <w:p w14:paraId="6930CEE4" w14:textId="0E29241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SA, blood cell count</w:t>
            </w:r>
          </w:p>
        </w:tc>
      </w:tr>
      <w:tr w:rsidR="006B3077" w:rsidRPr="00CE5E47" w14:paraId="1C9B0975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6C90323E" w14:textId="6BB106AB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</w:tcPr>
          <w:p w14:paraId="1E8EFAB4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ied K, </w:t>
            </w:r>
          </w:p>
          <w:p w14:paraId="72E455DA" w14:textId="27CDD5C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843267</w:t>
            </w:r>
          </w:p>
        </w:tc>
        <w:tc>
          <w:tcPr>
            <w:tcW w:w="1800" w:type="dxa"/>
            <w:noWrap/>
          </w:tcPr>
          <w:p w14:paraId="3CBE8A9A" w14:textId="46BE497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320" w:type="dxa"/>
            <w:noWrap/>
          </w:tcPr>
          <w:p w14:paraId="74D7F9E7" w14:textId="0D15B613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TC</w:t>
            </w:r>
          </w:p>
        </w:tc>
      </w:tr>
      <w:tr w:rsidR="006B3077" w:rsidRPr="00CE5E47" w14:paraId="7E9C8E80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2F85D458" w14:textId="684B1194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</w:tcPr>
          <w:p w14:paraId="6F8C357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ahammedi H, </w:t>
            </w:r>
          </w:p>
          <w:p w14:paraId="3C300A10" w14:textId="6E3482D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771576</w:t>
            </w:r>
          </w:p>
        </w:tc>
        <w:tc>
          <w:tcPr>
            <w:tcW w:w="1800" w:type="dxa"/>
            <w:noWrap/>
          </w:tcPr>
          <w:p w14:paraId="19FED657" w14:textId="037A28B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320" w:type="dxa"/>
            <w:noWrap/>
          </w:tcPr>
          <w:p w14:paraId="607188DE" w14:textId="0079D52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SA</w:t>
            </w:r>
          </w:p>
        </w:tc>
      </w:tr>
      <w:tr w:rsidR="006B3077" w:rsidRPr="00CE5E47" w14:paraId="42D72388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31EF5036" w14:textId="27DAD625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</w:tcPr>
          <w:p w14:paraId="57FCD7C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ejazi J, </w:t>
            </w:r>
          </w:p>
          <w:p w14:paraId="44E4ED00" w14:textId="7F3965A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771294</w:t>
            </w:r>
          </w:p>
        </w:tc>
        <w:tc>
          <w:tcPr>
            <w:tcW w:w="1800" w:type="dxa"/>
            <w:noWrap/>
          </w:tcPr>
          <w:p w14:paraId="1D64FA7C" w14:textId="510A65F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320" w:type="dxa"/>
            <w:noWrap/>
          </w:tcPr>
          <w:p w14:paraId="45EA2696" w14:textId="16F6C44C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lasma total antioxidant capacity, superoxide dismutase</w:t>
            </w:r>
          </w:p>
        </w:tc>
      </w:tr>
      <w:tr w:rsidR="006B3077" w:rsidRPr="00CE5E47" w14:paraId="0824273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6FF96E08" w14:textId="2CFC7C37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</w:tcPr>
          <w:p w14:paraId="281AA0A1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de H, </w:t>
            </w:r>
          </w:p>
          <w:p w14:paraId="4EFF0D16" w14:textId="70EBFB7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503397</w:t>
            </w:r>
          </w:p>
        </w:tc>
        <w:tc>
          <w:tcPr>
            <w:tcW w:w="1800" w:type="dxa"/>
            <w:noWrap/>
          </w:tcPr>
          <w:p w14:paraId="469EA3A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29A5D94A" w14:textId="5032C43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320" w:type="dxa"/>
            <w:noWrap/>
          </w:tcPr>
          <w:p w14:paraId="5A8DAC9F" w14:textId="1C77AFD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SA</w:t>
            </w:r>
          </w:p>
        </w:tc>
      </w:tr>
      <w:tr w:rsidR="006B3077" w:rsidRPr="00CE5E47" w14:paraId="5466C14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6E0234F" w14:textId="3351E2BD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32" w:type="dxa"/>
            <w:noWrap/>
            <w:hideMark/>
          </w:tcPr>
          <w:p w14:paraId="78C5E488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Ocasio-Malave C, </w:t>
            </w:r>
          </w:p>
          <w:p w14:paraId="7FB74418" w14:textId="2091145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767266</w:t>
            </w:r>
          </w:p>
        </w:tc>
        <w:tc>
          <w:tcPr>
            <w:tcW w:w="1800" w:type="dxa"/>
            <w:noWrap/>
            <w:hideMark/>
          </w:tcPr>
          <w:p w14:paraId="34BC47FA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622140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</w:t>
            </w:r>
          </w:p>
        </w:tc>
      </w:tr>
      <w:tr w:rsidR="006B3077" w:rsidRPr="00CE5E47" w14:paraId="2C2C5BD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510D8B9" w14:textId="3DDF7C6A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32" w:type="dxa"/>
            <w:noWrap/>
            <w:hideMark/>
          </w:tcPr>
          <w:p w14:paraId="70F74F1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atta S, </w:t>
            </w:r>
          </w:p>
          <w:p w14:paraId="7256D937" w14:textId="5ADD259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581661</w:t>
            </w:r>
          </w:p>
        </w:tc>
        <w:tc>
          <w:tcPr>
            <w:tcW w:w="1800" w:type="dxa"/>
            <w:noWrap/>
            <w:hideMark/>
          </w:tcPr>
          <w:p w14:paraId="08D8130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45F041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GFB</w:t>
            </w:r>
          </w:p>
        </w:tc>
      </w:tr>
      <w:tr w:rsidR="006B3077" w:rsidRPr="00CE5E47" w14:paraId="450AA79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CCD1D01" w14:textId="3D2AFF20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32" w:type="dxa"/>
            <w:noWrap/>
            <w:hideMark/>
          </w:tcPr>
          <w:p w14:paraId="1A70862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odriguez Castano P, </w:t>
            </w:r>
          </w:p>
          <w:p w14:paraId="23DE8289" w14:textId="5AA22BA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533365</w:t>
            </w:r>
          </w:p>
        </w:tc>
        <w:tc>
          <w:tcPr>
            <w:tcW w:w="1800" w:type="dxa"/>
            <w:noWrap/>
            <w:hideMark/>
          </w:tcPr>
          <w:p w14:paraId="2A428D1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62ADA6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YP17A1, CYP19A1</w:t>
            </w:r>
          </w:p>
        </w:tc>
      </w:tr>
      <w:tr w:rsidR="006B3077" w:rsidRPr="00CE5E47" w14:paraId="478B0A1F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4CB5E4F" w14:textId="4844BE5E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32" w:type="dxa"/>
            <w:noWrap/>
            <w:hideMark/>
          </w:tcPr>
          <w:p w14:paraId="7CB20FD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g Y, </w:t>
            </w:r>
          </w:p>
          <w:p w14:paraId="48EDE779" w14:textId="69D71E4B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154107</w:t>
            </w:r>
          </w:p>
        </w:tc>
        <w:tc>
          <w:tcPr>
            <w:tcW w:w="1800" w:type="dxa"/>
            <w:noWrap/>
            <w:hideMark/>
          </w:tcPr>
          <w:p w14:paraId="69D5E09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D155C8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lovl3</w:t>
            </w:r>
          </w:p>
        </w:tc>
      </w:tr>
      <w:tr w:rsidR="006B3077" w:rsidRPr="00CE5E47" w14:paraId="469FFF86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C101CC1" w14:textId="33644034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179AE9D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u M, </w:t>
            </w:r>
          </w:p>
          <w:p w14:paraId="512BFB9E" w14:textId="5615A65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042325</w:t>
            </w:r>
          </w:p>
        </w:tc>
        <w:tc>
          <w:tcPr>
            <w:tcW w:w="1800" w:type="dxa"/>
            <w:noWrap/>
            <w:hideMark/>
          </w:tcPr>
          <w:p w14:paraId="1F60BEA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D7E055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iR34a, βcatenin, cmyc</w:t>
            </w:r>
          </w:p>
        </w:tc>
      </w:tr>
      <w:tr w:rsidR="006B3077" w:rsidRPr="00CE5E47" w14:paraId="02EA131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31A8981" w14:textId="1EF0EBD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414A19E8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uo W, </w:t>
            </w:r>
          </w:p>
          <w:p w14:paraId="2C19DAD4" w14:textId="2D08AFB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943812</w:t>
            </w:r>
          </w:p>
        </w:tc>
        <w:tc>
          <w:tcPr>
            <w:tcW w:w="1800" w:type="dxa"/>
            <w:noWrap/>
            <w:hideMark/>
          </w:tcPr>
          <w:p w14:paraId="76ECBCF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rat)</w:t>
            </w:r>
          </w:p>
        </w:tc>
        <w:tc>
          <w:tcPr>
            <w:tcW w:w="4320" w:type="dxa"/>
            <w:noWrap/>
            <w:hideMark/>
          </w:tcPr>
          <w:p w14:paraId="731B8C8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Lipid peroxidation, 14C glucose uptakes, 3H-thymidine uptake</w:t>
            </w:r>
          </w:p>
        </w:tc>
      </w:tr>
      <w:tr w:rsidR="006B3077" w:rsidRPr="00CE5E47" w14:paraId="5C0B26F8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8EB5EA7" w14:textId="4C672AD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2D88460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oush Y, </w:t>
            </w:r>
          </w:p>
          <w:p w14:paraId="289B0BD5" w14:textId="52D0C0F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674964</w:t>
            </w:r>
          </w:p>
        </w:tc>
        <w:tc>
          <w:tcPr>
            <w:tcW w:w="1800" w:type="dxa"/>
            <w:noWrap/>
            <w:hideMark/>
          </w:tcPr>
          <w:p w14:paraId="5F21A8B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952797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GAP2</w:t>
            </w:r>
          </w:p>
        </w:tc>
      </w:tr>
      <w:tr w:rsidR="006B3077" w:rsidRPr="00CE5E47" w14:paraId="0BC9A73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</w:tcPr>
          <w:p w14:paraId="32E2D648" w14:textId="3289845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</w:tcPr>
          <w:p w14:paraId="78E3E8B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elluti S, </w:t>
            </w:r>
          </w:p>
          <w:p w14:paraId="434347FF" w14:textId="5FF298F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577600</w:t>
            </w:r>
          </w:p>
        </w:tc>
        <w:tc>
          <w:tcPr>
            <w:tcW w:w="1800" w:type="dxa"/>
            <w:noWrap/>
          </w:tcPr>
          <w:p w14:paraId="072DD230" w14:textId="4020E3FD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</w:tcPr>
          <w:p w14:paraId="03E53908" w14:textId="48D72B3D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I3K, AKT, ERK, p38</w:t>
            </w:r>
          </w:p>
        </w:tc>
      </w:tr>
      <w:tr w:rsidR="006B3077" w:rsidRPr="00CE5E47" w14:paraId="5123F76F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97B6D38" w14:textId="53E44BE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3C14E665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apoung S, </w:t>
            </w:r>
          </w:p>
          <w:p w14:paraId="3F19E44C" w14:textId="5A63A74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499149</w:t>
            </w:r>
          </w:p>
        </w:tc>
        <w:tc>
          <w:tcPr>
            <w:tcW w:w="1800" w:type="dxa"/>
            <w:noWrap/>
            <w:hideMark/>
          </w:tcPr>
          <w:p w14:paraId="2C22E69E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5F58181E" w14:textId="4EF8716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51A20EF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MP2, MMP9</w:t>
            </w:r>
          </w:p>
        </w:tc>
      </w:tr>
      <w:tr w:rsidR="006B3077" w:rsidRPr="00CE5E47" w14:paraId="6EC395C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96DA9C2" w14:textId="6171730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512966B9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Vellampatti S, </w:t>
            </w:r>
          </w:p>
          <w:p w14:paraId="6F163823" w14:textId="08D792D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297802</w:t>
            </w:r>
          </w:p>
        </w:tc>
        <w:tc>
          <w:tcPr>
            <w:tcW w:w="1800" w:type="dxa"/>
            <w:noWrap/>
            <w:hideMark/>
          </w:tcPr>
          <w:p w14:paraId="42748D8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C67375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Growth inhibition</w:t>
            </w:r>
          </w:p>
        </w:tc>
      </w:tr>
      <w:tr w:rsidR="006B3077" w:rsidRPr="00CE5E47" w14:paraId="336174E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05670A0" w14:textId="4A58D3F9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32" w:type="dxa"/>
            <w:noWrap/>
            <w:hideMark/>
          </w:tcPr>
          <w:p w14:paraId="62CBF6C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uo J, </w:t>
            </w:r>
          </w:p>
          <w:p w14:paraId="6F2B88E8" w14:textId="3C56A38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248372</w:t>
            </w:r>
          </w:p>
        </w:tc>
        <w:tc>
          <w:tcPr>
            <w:tcW w:w="1800" w:type="dxa"/>
            <w:noWrap/>
            <w:hideMark/>
          </w:tcPr>
          <w:p w14:paraId="743023D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5DCD19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</w:p>
        </w:tc>
      </w:tr>
      <w:tr w:rsidR="006B3077" w:rsidRPr="00CE5E47" w14:paraId="709A83B2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CCDD2A6" w14:textId="7D84D5B2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32" w:type="dxa"/>
            <w:noWrap/>
            <w:hideMark/>
          </w:tcPr>
          <w:p w14:paraId="6B6A1786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ort RS, </w:t>
            </w:r>
          </w:p>
          <w:p w14:paraId="3F170E42" w14:textId="45C681B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110911</w:t>
            </w:r>
          </w:p>
        </w:tc>
        <w:tc>
          <w:tcPr>
            <w:tcW w:w="1800" w:type="dxa"/>
            <w:noWrap/>
            <w:hideMark/>
          </w:tcPr>
          <w:p w14:paraId="728ADFA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4B2F62A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ti-neoplastic activity</w:t>
            </w:r>
          </w:p>
        </w:tc>
      </w:tr>
      <w:tr w:rsidR="006B3077" w:rsidRPr="00CE5E47" w14:paraId="40BCD0B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2BB26B7" w14:textId="52B6852B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32" w:type="dxa"/>
            <w:noWrap/>
            <w:hideMark/>
          </w:tcPr>
          <w:p w14:paraId="2F2A7D07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lyduang T, </w:t>
            </w:r>
          </w:p>
          <w:p w14:paraId="10C93FC8" w14:textId="601560A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062740</w:t>
            </w:r>
          </w:p>
        </w:tc>
        <w:tc>
          <w:tcPr>
            <w:tcW w:w="1800" w:type="dxa"/>
            <w:noWrap/>
            <w:hideMark/>
          </w:tcPr>
          <w:p w14:paraId="13A0948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26ED3B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-phase, p53, p21Waf/CIP1, cyclin D1</w:t>
            </w:r>
          </w:p>
        </w:tc>
      </w:tr>
      <w:tr w:rsidR="006B3077" w:rsidRPr="00CE5E47" w14:paraId="21B00BA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69F25DE" w14:textId="3C1C81FB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32" w:type="dxa"/>
            <w:noWrap/>
            <w:hideMark/>
          </w:tcPr>
          <w:p w14:paraId="27C361DB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o W, </w:t>
            </w:r>
          </w:p>
          <w:p w14:paraId="427C6A06" w14:textId="0C0B478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485738</w:t>
            </w:r>
          </w:p>
        </w:tc>
        <w:tc>
          <w:tcPr>
            <w:tcW w:w="1800" w:type="dxa"/>
            <w:noWrap/>
            <w:hideMark/>
          </w:tcPr>
          <w:p w14:paraId="39FC40B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1D4CADB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JNK</w:t>
            </w:r>
          </w:p>
        </w:tc>
      </w:tr>
      <w:tr w:rsidR="006B3077" w:rsidRPr="00CE5E47" w14:paraId="24037AE8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9BC1A3F" w14:textId="572F58A4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632" w:type="dxa"/>
            <w:noWrap/>
            <w:hideMark/>
          </w:tcPr>
          <w:p w14:paraId="13E3733A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n W, </w:t>
            </w:r>
          </w:p>
          <w:p w14:paraId="4047EA82" w14:textId="0D8DCC4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425687</w:t>
            </w:r>
          </w:p>
        </w:tc>
        <w:tc>
          <w:tcPr>
            <w:tcW w:w="1800" w:type="dxa"/>
            <w:noWrap/>
            <w:hideMark/>
          </w:tcPr>
          <w:p w14:paraId="63ABAF9B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21FC4E60" w14:textId="51F5F45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75787D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TAT3</w:t>
            </w:r>
          </w:p>
        </w:tc>
      </w:tr>
      <w:tr w:rsidR="006B3077" w:rsidRPr="00CE5E47" w14:paraId="40E735B8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48EDF6A" w14:textId="17A98DA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</w:t>
            </w:r>
            <w:r w:rsidR="00DB2BB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76CAF98D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g WL, </w:t>
            </w:r>
          </w:p>
          <w:p w14:paraId="681DA3C5" w14:textId="17C835F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374713</w:t>
            </w:r>
          </w:p>
        </w:tc>
        <w:tc>
          <w:tcPr>
            <w:tcW w:w="1800" w:type="dxa"/>
            <w:noWrap/>
            <w:hideMark/>
          </w:tcPr>
          <w:p w14:paraId="5420BA98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6A346F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aspin</w:t>
            </w:r>
          </w:p>
        </w:tc>
      </w:tr>
      <w:tr w:rsidR="006B3077" w:rsidRPr="00CE5E47" w14:paraId="4B5319E8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104BD92" w14:textId="1C45AD5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6DEF0184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de H, </w:t>
            </w:r>
          </w:p>
          <w:p w14:paraId="2DE948D5" w14:textId="63D4989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369461</w:t>
            </w:r>
          </w:p>
        </w:tc>
        <w:tc>
          <w:tcPr>
            <w:tcW w:w="1800" w:type="dxa"/>
            <w:noWrap/>
            <w:hideMark/>
          </w:tcPr>
          <w:p w14:paraId="65FCC4C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699BCF19" w14:textId="4C7CACC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1964CE8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YP11A1, HSD3B, AKR1C2</w:t>
            </w:r>
          </w:p>
        </w:tc>
      </w:tr>
      <w:tr w:rsidR="006B3077" w:rsidRPr="00CE5E47" w14:paraId="000F762C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E15BA76" w14:textId="179036A5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565569C2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W, </w:t>
            </w:r>
          </w:p>
          <w:p w14:paraId="329F3143" w14:textId="051A204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228771</w:t>
            </w:r>
          </w:p>
        </w:tc>
        <w:tc>
          <w:tcPr>
            <w:tcW w:w="1800" w:type="dxa"/>
            <w:noWrap/>
            <w:hideMark/>
          </w:tcPr>
          <w:p w14:paraId="20319C8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A4DA71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rf2</w:t>
            </w:r>
          </w:p>
        </w:tc>
      </w:tr>
      <w:tr w:rsidR="006B3077" w:rsidRPr="00CE5E47" w14:paraId="30202B65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C352988" w14:textId="49B685A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62DBABFB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 S, </w:t>
            </w:r>
          </w:p>
          <w:p w14:paraId="4E874569" w14:textId="25C71E2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207190</w:t>
            </w:r>
          </w:p>
        </w:tc>
        <w:tc>
          <w:tcPr>
            <w:tcW w:w="1800" w:type="dxa"/>
            <w:noWrap/>
            <w:hideMark/>
          </w:tcPr>
          <w:p w14:paraId="367EB02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537937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4EBP1, p4EBP1, mTOR, pmTOR, AKT, pATK</w:t>
            </w:r>
          </w:p>
        </w:tc>
      </w:tr>
      <w:tr w:rsidR="006B3077" w:rsidRPr="00CE5E47" w14:paraId="62A37EF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E77EC3F" w14:textId="4CF34BEA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5E546CDB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amya PVS, </w:t>
            </w:r>
          </w:p>
          <w:p w14:paraId="19AEEFBA" w14:textId="2061ADC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174816</w:t>
            </w:r>
          </w:p>
        </w:tc>
        <w:tc>
          <w:tcPr>
            <w:tcW w:w="1800" w:type="dxa"/>
            <w:noWrap/>
            <w:hideMark/>
          </w:tcPr>
          <w:p w14:paraId="672F66F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08D2A7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ubulin</w:t>
            </w:r>
          </w:p>
        </w:tc>
      </w:tr>
      <w:tr w:rsidR="006B3077" w:rsidRPr="00CE5E47" w14:paraId="680D5B77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54B5C45" w14:textId="7FA2F705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32" w:type="dxa"/>
            <w:noWrap/>
            <w:hideMark/>
          </w:tcPr>
          <w:p w14:paraId="39BB29F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H, </w:t>
            </w:r>
          </w:p>
          <w:p w14:paraId="271F8AED" w14:textId="67E0E4EC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172709</w:t>
            </w:r>
          </w:p>
        </w:tc>
        <w:tc>
          <w:tcPr>
            <w:tcW w:w="1800" w:type="dxa"/>
            <w:noWrap/>
            <w:hideMark/>
          </w:tcPr>
          <w:p w14:paraId="002160F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B92C14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iR7705p, miR1247</w:t>
            </w:r>
          </w:p>
        </w:tc>
      </w:tr>
      <w:tr w:rsidR="006B3077" w:rsidRPr="00CE5E47" w14:paraId="5F59907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E9897C9" w14:textId="39FCC07D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32" w:type="dxa"/>
            <w:noWrap/>
            <w:hideMark/>
          </w:tcPr>
          <w:p w14:paraId="269519E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u T, </w:t>
            </w:r>
          </w:p>
          <w:p w14:paraId="7F03DA73" w14:textId="5C46E39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843521</w:t>
            </w:r>
          </w:p>
        </w:tc>
        <w:tc>
          <w:tcPr>
            <w:tcW w:w="1800" w:type="dxa"/>
            <w:noWrap/>
            <w:hideMark/>
          </w:tcPr>
          <w:p w14:paraId="3ADFAE8D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51E06536" w14:textId="2D15DD8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2897B72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iR145, lncRNAROR, Oct4</w:t>
            </w:r>
          </w:p>
        </w:tc>
      </w:tr>
      <w:tr w:rsidR="006B3077" w:rsidRPr="00CE5E47" w14:paraId="6DF4B60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DEECA98" w14:textId="7FA7B46D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32" w:type="dxa"/>
            <w:noWrap/>
            <w:hideMark/>
          </w:tcPr>
          <w:p w14:paraId="0AA6768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ivera M, </w:t>
            </w:r>
          </w:p>
          <w:p w14:paraId="2CDF1BDC" w14:textId="410F7FC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628644</w:t>
            </w:r>
          </w:p>
        </w:tc>
        <w:tc>
          <w:tcPr>
            <w:tcW w:w="1800" w:type="dxa"/>
            <w:noWrap/>
            <w:hideMark/>
          </w:tcPr>
          <w:p w14:paraId="063C9D5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E6BF07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R stress-mediated apoptosis</w:t>
            </w:r>
          </w:p>
        </w:tc>
      </w:tr>
      <w:tr w:rsidR="006B3077" w:rsidRPr="00CE5E47" w14:paraId="38CD186C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FF74E14" w14:textId="1F1D3132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632" w:type="dxa"/>
            <w:noWrap/>
            <w:hideMark/>
          </w:tcPr>
          <w:p w14:paraId="22C6585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g R, </w:t>
            </w:r>
          </w:p>
          <w:p w14:paraId="2D7B5013" w14:textId="2F1DBC1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528814</w:t>
            </w:r>
          </w:p>
        </w:tc>
        <w:tc>
          <w:tcPr>
            <w:tcW w:w="1800" w:type="dxa"/>
            <w:noWrap/>
            <w:hideMark/>
          </w:tcPr>
          <w:p w14:paraId="6EBBB79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327E77F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alat1-short interfering RNA, AR-v7 (androgen receptor) degradation enhancer</w:t>
            </w:r>
          </w:p>
        </w:tc>
      </w:tr>
      <w:tr w:rsidR="006B3077" w:rsidRPr="00CE5E47" w14:paraId="45B6665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F2EAAF9" w14:textId="7ED05D9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04E085CC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u J, </w:t>
            </w:r>
          </w:p>
          <w:p w14:paraId="2C61CDBA" w14:textId="2E36BC3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391715</w:t>
            </w:r>
          </w:p>
        </w:tc>
        <w:tc>
          <w:tcPr>
            <w:tcW w:w="1800" w:type="dxa"/>
            <w:noWrap/>
            <w:hideMark/>
          </w:tcPr>
          <w:p w14:paraId="3F1E260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2A66D2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iR143, miR145, ATG2B</w:t>
            </w:r>
          </w:p>
        </w:tc>
      </w:tr>
      <w:tr w:rsidR="006B3077" w:rsidRPr="00CE5E47" w14:paraId="739A3D2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1818E33" w14:textId="104CEC8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360EBBA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ao H, </w:t>
            </w:r>
          </w:p>
          <w:p w14:paraId="6238FC8A" w14:textId="34798C7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391351</w:t>
            </w:r>
          </w:p>
        </w:tc>
        <w:tc>
          <w:tcPr>
            <w:tcW w:w="1800" w:type="dxa"/>
            <w:noWrap/>
            <w:hideMark/>
          </w:tcPr>
          <w:p w14:paraId="3F3D14F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55972EA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FOXD3, miR143, PGK1</w:t>
            </w:r>
          </w:p>
        </w:tc>
      </w:tr>
      <w:tr w:rsidR="006B3077" w:rsidRPr="00CE5E47" w14:paraId="14B131A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F29835E" w14:textId="0D33389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42961128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odriguez-Garcia A, </w:t>
            </w:r>
          </w:p>
          <w:p w14:paraId="76A1AAF3" w14:textId="6E40AF6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391184</w:t>
            </w:r>
          </w:p>
        </w:tc>
        <w:tc>
          <w:tcPr>
            <w:tcW w:w="1800" w:type="dxa"/>
            <w:noWrap/>
            <w:hideMark/>
          </w:tcPr>
          <w:p w14:paraId="33282B9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71CBDF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hioredoxin 1</w:t>
            </w:r>
          </w:p>
        </w:tc>
      </w:tr>
      <w:tr w:rsidR="006B3077" w:rsidRPr="00CE5E47" w14:paraId="58CE6D92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CC9D975" w14:textId="2D7FAD53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7E8C1D5F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g C, </w:t>
            </w:r>
          </w:p>
          <w:p w14:paraId="16A853E5" w14:textId="121D066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243065</w:t>
            </w:r>
          </w:p>
        </w:tc>
        <w:tc>
          <w:tcPr>
            <w:tcW w:w="1800" w:type="dxa"/>
            <w:noWrap/>
            <w:hideMark/>
          </w:tcPr>
          <w:p w14:paraId="52A72B5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237914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fR1, IRP1</w:t>
            </w:r>
          </w:p>
        </w:tc>
      </w:tr>
      <w:tr w:rsidR="006B3077" w:rsidRPr="00CE5E47" w14:paraId="4E752368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24E6D35" w14:textId="4186DA9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6C69F15E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anerjee S, </w:t>
            </w:r>
          </w:p>
          <w:p w14:paraId="15C044B3" w14:textId="604FB1E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199187</w:t>
            </w:r>
          </w:p>
        </w:tc>
        <w:tc>
          <w:tcPr>
            <w:tcW w:w="1800" w:type="dxa"/>
            <w:noWrap/>
            <w:hideMark/>
          </w:tcPr>
          <w:p w14:paraId="0C18549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C71A28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TKs, PI3K, pAKT, NFκB, p53, COX2</w:t>
            </w:r>
          </w:p>
        </w:tc>
      </w:tr>
      <w:tr w:rsidR="006B3077" w:rsidRPr="00CE5E47" w14:paraId="3B391D6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EDC2B1D" w14:textId="5EC57AC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1B9BC4B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g J, </w:t>
            </w:r>
          </w:p>
          <w:p w14:paraId="5F6EEBAC" w14:textId="375D914B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120490</w:t>
            </w:r>
          </w:p>
        </w:tc>
        <w:tc>
          <w:tcPr>
            <w:tcW w:w="1800" w:type="dxa"/>
            <w:noWrap/>
            <w:hideMark/>
          </w:tcPr>
          <w:p w14:paraId="3D54144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D9BC09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otch1</w:t>
            </w:r>
          </w:p>
        </w:tc>
      </w:tr>
      <w:tr w:rsidR="006B3077" w:rsidRPr="00CE5E47" w14:paraId="5B43DEAF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92AC900" w14:textId="7BE6B96B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32" w:type="dxa"/>
            <w:noWrap/>
            <w:hideMark/>
          </w:tcPr>
          <w:p w14:paraId="2F830F4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ri Ramya PV, </w:t>
            </w:r>
          </w:p>
          <w:p w14:paraId="196DB5C8" w14:textId="41D550A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038323</w:t>
            </w:r>
          </w:p>
        </w:tc>
        <w:tc>
          <w:tcPr>
            <w:tcW w:w="1800" w:type="dxa"/>
            <w:noWrap/>
            <w:hideMark/>
          </w:tcPr>
          <w:p w14:paraId="20E376A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14B929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ubulin, mitochondrial membrane potential</w:t>
            </w:r>
          </w:p>
        </w:tc>
      </w:tr>
      <w:tr w:rsidR="006B3077" w:rsidRPr="00CE5E47" w14:paraId="7B0C686D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5C2B704" w14:textId="1937EE30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632" w:type="dxa"/>
            <w:noWrap/>
            <w:hideMark/>
          </w:tcPr>
          <w:p w14:paraId="292AF99D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 M, </w:t>
            </w:r>
          </w:p>
          <w:p w14:paraId="29F3ED52" w14:textId="51EDC1A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990666</w:t>
            </w:r>
          </w:p>
        </w:tc>
        <w:tc>
          <w:tcPr>
            <w:tcW w:w="1800" w:type="dxa"/>
            <w:noWrap/>
            <w:hideMark/>
          </w:tcPr>
          <w:p w14:paraId="2F4C352B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0DE4269A" w14:textId="3238276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04A9A43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</w:p>
        </w:tc>
      </w:tr>
      <w:tr w:rsidR="006B3077" w:rsidRPr="00CE5E47" w14:paraId="5876DEA0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60F1722" w14:textId="4C2EF846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632" w:type="dxa"/>
            <w:noWrap/>
            <w:hideMark/>
          </w:tcPr>
          <w:p w14:paraId="2D6F0FA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ehl DJ, </w:t>
            </w:r>
          </w:p>
          <w:p w14:paraId="2BF73ECE" w14:textId="70B6BC9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865863</w:t>
            </w:r>
          </w:p>
        </w:tc>
        <w:tc>
          <w:tcPr>
            <w:tcW w:w="1800" w:type="dxa"/>
            <w:noWrap/>
            <w:hideMark/>
          </w:tcPr>
          <w:p w14:paraId="3E5646C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7313B4E" w14:textId="19A0868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46BCEA5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clxl, NFκB, STAT1</w:t>
            </w:r>
          </w:p>
        </w:tc>
      </w:tr>
      <w:tr w:rsidR="006B3077" w:rsidRPr="00CE5E47" w14:paraId="3D104F0F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34783DA" w14:textId="692BC97F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632" w:type="dxa"/>
            <w:noWrap/>
            <w:hideMark/>
          </w:tcPr>
          <w:p w14:paraId="5103B48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 J, </w:t>
            </w:r>
          </w:p>
          <w:p w14:paraId="499A3955" w14:textId="18B774A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657825</w:t>
            </w:r>
          </w:p>
        </w:tc>
        <w:tc>
          <w:tcPr>
            <w:tcW w:w="1800" w:type="dxa"/>
            <w:noWrap/>
            <w:hideMark/>
          </w:tcPr>
          <w:p w14:paraId="3C96446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BC9F030" w14:textId="4823688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otch</w:t>
            </w:r>
            <w:r w:rsidR="006E3020" w:rsidRPr="00CE5E47">
              <w:rPr>
                <w:rFonts w:ascii="Arial" w:hAnsi="Arial" w:cs="Arial"/>
                <w:color w:val="000000"/>
                <w:sz w:val="22"/>
                <w:szCs w:val="22"/>
              </w:rPr>
              <w:t>1,</w:t>
            </w: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 CyclinD1, CDK2, p21, p27, p53, Bcl2, Caspase3, Caspase9</w:t>
            </w:r>
          </w:p>
        </w:tc>
      </w:tr>
      <w:tr w:rsidR="006B3077" w:rsidRPr="00CE5E47" w14:paraId="5242D067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5B5C266" w14:textId="47AAB63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6E9EB21C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X, </w:t>
            </w:r>
          </w:p>
          <w:p w14:paraId="18EF95A1" w14:textId="1630F11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543391</w:t>
            </w:r>
          </w:p>
        </w:tc>
        <w:tc>
          <w:tcPr>
            <w:tcW w:w="1800" w:type="dxa"/>
            <w:noWrap/>
            <w:hideMark/>
          </w:tcPr>
          <w:p w14:paraId="3A4BFB6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FF8AE4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poptosis, G0/G1 phase</w:t>
            </w:r>
          </w:p>
        </w:tc>
      </w:tr>
      <w:tr w:rsidR="006B3077" w:rsidRPr="00CE5E47" w14:paraId="5487960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841EDDC" w14:textId="0217DE1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4DB378AD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andalapu D, </w:t>
            </w:r>
          </w:p>
          <w:p w14:paraId="444F0715" w14:textId="5923CE7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496212</w:t>
            </w:r>
          </w:p>
        </w:tc>
        <w:tc>
          <w:tcPr>
            <w:tcW w:w="1800" w:type="dxa"/>
            <w:noWrap/>
            <w:hideMark/>
          </w:tcPr>
          <w:p w14:paraId="26CF9BA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59231A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CNA, pAkt, Bax, Bcl2</w:t>
            </w:r>
          </w:p>
        </w:tc>
      </w:tr>
      <w:tr w:rsidR="006B3077" w:rsidRPr="00CE5E47" w14:paraId="2DB740A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0946E60" w14:textId="3B2B7C0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43FFADA7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Nagahama K, </w:t>
            </w:r>
          </w:p>
          <w:p w14:paraId="095B4A2C" w14:textId="7929647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476814</w:t>
            </w:r>
          </w:p>
        </w:tc>
        <w:tc>
          <w:tcPr>
            <w:tcW w:w="1800" w:type="dxa"/>
            <w:noWrap/>
            <w:hideMark/>
          </w:tcPr>
          <w:p w14:paraId="0E391FA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080F15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H-responsive endosomal disrupting activity</w:t>
            </w:r>
          </w:p>
        </w:tc>
      </w:tr>
      <w:tr w:rsidR="006B3077" w:rsidRPr="00CE5E47" w14:paraId="5769C7FA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A37A998" w14:textId="7616437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4EFC948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Jayaprakasha GK, </w:t>
            </w:r>
          </w:p>
          <w:p w14:paraId="74721A23" w14:textId="42B5AEB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404761</w:t>
            </w:r>
          </w:p>
        </w:tc>
        <w:tc>
          <w:tcPr>
            <w:tcW w:w="1800" w:type="dxa"/>
            <w:noWrap/>
            <w:hideMark/>
          </w:tcPr>
          <w:p w14:paraId="58619C7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3BC3C8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53, bax, Bcl2, cytochrome-c</w:t>
            </w:r>
          </w:p>
        </w:tc>
      </w:tr>
      <w:tr w:rsidR="006B3077" w:rsidRPr="00CE5E47" w14:paraId="427E4DFC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029949F" w14:textId="0A67BD1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3FE04DF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ou DY, </w:t>
            </w:r>
          </w:p>
          <w:p w14:paraId="2637403A" w14:textId="4ADA9DB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313760</w:t>
            </w:r>
          </w:p>
        </w:tc>
        <w:tc>
          <w:tcPr>
            <w:tcW w:w="1800" w:type="dxa"/>
            <w:noWrap/>
            <w:hideMark/>
          </w:tcPr>
          <w:p w14:paraId="30A7A7D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ADEDAD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drogen receptor</w:t>
            </w:r>
          </w:p>
        </w:tc>
      </w:tr>
      <w:tr w:rsidR="006B3077" w:rsidRPr="00CE5E47" w14:paraId="2F9C11C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2829B43" w14:textId="31416D2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72AA87D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g R, </w:t>
            </w:r>
          </w:p>
          <w:p w14:paraId="678AFD3A" w14:textId="1B1AEAB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MID: 27233475</w:t>
            </w:r>
          </w:p>
        </w:tc>
        <w:tc>
          <w:tcPr>
            <w:tcW w:w="1800" w:type="dxa"/>
            <w:noWrap/>
            <w:hideMark/>
          </w:tcPr>
          <w:p w14:paraId="5A219A8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n Vitro</w:t>
            </w:r>
          </w:p>
        </w:tc>
        <w:tc>
          <w:tcPr>
            <w:tcW w:w="4320" w:type="dxa"/>
            <w:noWrap/>
            <w:hideMark/>
          </w:tcPr>
          <w:p w14:paraId="5630F7B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drogen receptor F876L</w:t>
            </w:r>
          </w:p>
        </w:tc>
      </w:tr>
      <w:tr w:rsidR="006B3077" w:rsidRPr="00CE5E47" w14:paraId="715EE555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163DC03" w14:textId="427619BD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32" w:type="dxa"/>
            <w:noWrap/>
            <w:hideMark/>
          </w:tcPr>
          <w:p w14:paraId="41463E38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rma V, </w:t>
            </w:r>
          </w:p>
          <w:p w14:paraId="3EFC2034" w14:textId="1329AFB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132804</w:t>
            </w:r>
          </w:p>
        </w:tc>
        <w:tc>
          <w:tcPr>
            <w:tcW w:w="1800" w:type="dxa"/>
            <w:noWrap/>
            <w:hideMark/>
          </w:tcPr>
          <w:p w14:paraId="696C3EC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8B275D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DNA methyltransferase, androgen receptor</w:t>
            </w:r>
          </w:p>
        </w:tc>
      </w:tr>
      <w:tr w:rsidR="006B3077" w:rsidRPr="00CE5E47" w14:paraId="203F27C3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090EB62" w14:textId="02F63964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632" w:type="dxa"/>
            <w:noWrap/>
            <w:hideMark/>
          </w:tcPr>
          <w:p w14:paraId="75B87E9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en S, </w:t>
            </w:r>
          </w:p>
          <w:p w14:paraId="32A2F208" w14:textId="3ECDBC2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045473</w:t>
            </w:r>
          </w:p>
        </w:tc>
        <w:tc>
          <w:tcPr>
            <w:tcW w:w="1800" w:type="dxa"/>
            <w:noWrap/>
            <w:hideMark/>
          </w:tcPr>
          <w:p w14:paraId="302BF82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1DC6C9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ZH2, STAT3, Akt</w:t>
            </w:r>
          </w:p>
        </w:tc>
      </w:tr>
      <w:tr w:rsidR="006B3077" w:rsidRPr="00CE5E47" w14:paraId="675A319C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1E5392F" w14:textId="45C275D2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632" w:type="dxa"/>
            <w:noWrap/>
            <w:hideMark/>
          </w:tcPr>
          <w:p w14:paraId="574E42F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W, </w:t>
            </w:r>
          </w:p>
          <w:p w14:paraId="41CF95A4" w14:textId="41DD067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991801</w:t>
            </w:r>
          </w:p>
        </w:tc>
        <w:tc>
          <w:tcPr>
            <w:tcW w:w="1800" w:type="dxa"/>
            <w:noWrap/>
            <w:hideMark/>
          </w:tcPr>
          <w:p w14:paraId="53AC9F0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05E93D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rf2, keap1, CpG demethylation</w:t>
            </w:r>
          </w:p>
        </w:tc>
      </w:tr>
      <w:tr w:rsidR="006B3077" w:rsidRPr="00CE5E47" w14:paraId="6722D61C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A2E28B5" w14:textId="27AE2CD6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632" w:type="dxa"/>
            <w:noWrap/>
            <w:hideMark/>
          </w:tcPr>
          <w:p w14:paraId="7EADF54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en S, </w:t>
            </w:r>
          </w:p>
          <w:p w14:paraId="27DC64F9" w14:textId="706C1D5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894509</w:t>
            </w:r>
          </w:p>
        </w:tc>
        <w:tc>
          <w:tcPr>
            <w:tcW w:w="1800" w:type="dxa"/>
            <w:noWrap/>
            <w:hideMark/>
          </w:tcPr>
          <w:p w14:paraId="4D1A674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8F982F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Fatty acid synthase</w:t>
            </w:r>
          </w:p>
        </w:tc>
      </w:tr>
      <w:tr w:rsidR="006B3077" w:rsidRPr="00CE5E47" w14:paraId="28499E40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E7CE4D6" w14:textId="35C7257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4C930E2C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u HJ, </w:t>
            </w:r>
          </w:p>
          <w:p w14:paraId="5863B876" w14:textId="72A8B0C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893768</w:t>
            </w:r>
          </w:p>
        </w:tc>
        <w:tc>
          <w:tcPr>
            <w:tcW w:w="1800" w:type="dxa"/>
            <w:noWrap/>
            <w:hideMark/>
          </w:tcPr>
          <w:p w14:paraId="04A8751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DA0AE4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Met</w:t>
            </w:r>
          </w:p>
        </w:tc>
      </w:tr>
      <w:tr w:rsidR="006B3077" w:rsidRPr="00CE5E47" w14:paraId="49BFB26A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B48BE4A" w14:textId="071D0912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7838AB0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g R, </w:t>
            </w:r>
          </w:p>
          <w:p w14:paraId="20B8E9D6" w14:textId="4093914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827161</w:t>
            </w:r>
          </w:p>
        </w:tc>
        <w:tc>
          <w:tcPr>
            <w:tcW w:w="1800" w:type="dxa"/>
            <w:noWrap/>
            <w:hideMark/>
          </w:tcPr>
          <w:p w14:paraId="70EF7F1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EECB3E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poptosis, G0/G1 phase</w:t>
            </w:r>
          </w:p>
        </w:tc>
      </w:tr>
      <w:tr w:rsidR="006B3077" w:rsidRPr="00CE5E47" w14:paraId="07941D0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23F85F0" w14:textId="7711F4EA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51A43458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ang M, </w:t>
            </w:r>
          </w:p>
          <w:p w14:paraId="3A023968" w14:textId="310616C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718024</w:t>
            </w:r>
          </w:p>
        </w:tc>
        <w:tc>
          <w:tcPr>
            <w:tcW w:w="1800" w:type="dxa"/>
            <w:noWrap/>
            <w:hideMark/>
          </w:tcPr>
          <w:p w14:paraId="02610FD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0AA7D4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poptosis</w:t>
            </w:r>
          </w:p>
        </w:tc>
      </w:tr>
      <w:tr w:rsidR="006B3077" w:rsidRPr="00CE5E47" w14:paraId="07A16A0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829798B" w14:textId="64B5D3B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72B4FF72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uang H, </w:t>
            </w:r>
          </w:p>
          <w:p w14:paraId="4A289C97" w14:textId="2378F75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630272</w:t>
            </w:r>
          </w:p>
        </w:tc>
        <w:tc>
          <w:tcPr>
            <w:tcW w:w="1800" w:type="dxa"/>
            <w:noWrap/>
            <w:hideMark/>
          </w:tcPr>
          <w:p w14:paraId="0CC169E4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130C378E" w14:textId="0EE5462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56BC0F3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Bcl2, pAkt, pERK1/2</w:t>
            </w:r>
          </w:p>
        </w:tc>
      </w:tr>
      <w:tr w:rsidR="006B3077" w:rsidRPr="00CE5E47" w14:paraId="7DA743B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66D8AB3" w14:textId="60C81EA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59CC6265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X, </w:t>
            </w:r>
          </w:p>
          <w:p w14:paraId="436ECE0B" w14:textId="24B89F8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546056</w:t>
            </w:r>
          </w:p>
        </w:tc>
        <w:tc>
          <w:tcPr>
            <w:tcW w:w="1800" w:type="dxa"/>
            <w:noWrap/>
            <w:hideMark/>
          </w:tcPr>
          <w:p w14:paraId="0CE34DB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72A526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</w:p>
        </w:tc>
      </w:tr>
      <w:tr w:rsidR="006B3077" w:rsidRPr="00CE5E47" w14:paraId="16764E4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4DD42E2" w14:textId="4001954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1F6152C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u Y, </w:t>
            </w:r>
          </w:p>
          <w:p w14:paraId="075BA090" w14:textId="10E7958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499200</w:t>
            </w:r>
          </w:p>
        </w:tc>
        <w:tc>
          <w:tcPr>
            <w:tcW w:w="1800" w:type="dxa"/>
            <w:noWrap/>
            <w:hideMark/>
          </w:tcPr>
          <w:p w14:paraId="612B5A3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731397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AOA, mTOR, HIF1α, CXCR4, IL6, ROS</w:t>
            </w:r>
          </w:p>
        </w:tc>
      </w:tr>
      <w:tr w:rsidR="006B3077" w:rsidRPr="00CE5E47" w14:paraId="6471C3E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3A55DD8" w14:textId="34837DEA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632" w:type="dxa"/>
            <w:noWrap/>
            <w:hideMark/>
          </w:tcPr>
          <w:p w14:paraId="5F85599E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g J, </w:t>
            </w:r>
          </w:p>
          <w:p w14:paraId="0A0E0AD4" w14:textId="73B0C513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464676</w:t>
            </w:r>
          </w:p>
        </w:tc>
        <w:tc>
          <w:tcPr>
            <w:tcW w:w="1800" w:type="dxa"/>
            <w:noWrap/>
            <w:hideMark/>
          </w:tcPr>
          <w:p w14:paraId="57C214F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4BAA6F0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cl2, Bax</w:t>
            </w:r>
          </w:p>
        </w:tc>
      </w:tr>
      <w:tr w:rsidR="006B3077" w:rsidRPr="00CE5E47" w14:paraId="1BC7A953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B75010E" w14:textId="598A362C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632" w:type="dxa"/>
            <w:noWrap/>
            <w:hideMark/>
          </w:tcPr>
          <w:p w14:paraId="418FAB0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ong JH, </w:t>
            </w:r>
          </w:p>
          <w:p w14:paraId="52B66042" w14:textId="19CBFC0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366279</w:t>
            </w:r>
          </w:p>
        </w:tc>
        <w:tc>
          <w:tcPr>
            <w:tcW w:w="1800" w:type="dxa"/>
            <w:noWrap/>
            <w:hideMark/>
          </w:tcPr>
          <w:p w14:paraId="3997ACA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0AC752F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SA, androgen receptor</w:t>
            </w:r>
          </w:p>
        </w:tc>
      </w:tr>
      <w:tr w:rsidR="006B3077" w:rsidRPr="00CE5E47" w14:paraId="4CB368CA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5B7A0D4" w14:textId="1A4EE7BD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632" w:type="dxa"/>
            <w:noWrap/>
            <w:hideMark/>
          </w:tcPr>
          <w:p w14:paraId="73E406C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 QH, </w:t>
            </w:r>
          </w:p>
          <w:p w14:paraId="00A1D064" w14:textId="3F9FE36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341135</w:t>
            </w:r>
          </w:p>
        </w:tc>
        <w:tc>
          <w:tcPr>
            <w:tcW w:w="1800" w:type="dxa"/>
            <w:noWrap/>
            <w:hideMark/>
          </w:tcPr>
          <w:p w14:paraId="5AC44AF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77CE03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ti-proliferation</w:t>
            </w:r>
          </w:p>
        </w:tc>
      </w:tr>
      <w:tr w:rsidR="006B3077" w:rsidRPr="00CE5E47" w14:paraId="35F79D88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9C7E50D" w14:textId="4575A87F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632" w:type="dxa"/>
            <w:noWrap/>
            <w:hideMark/>
          </w:tcPr>
          <w:p w14:paraId="0CA875E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 J, </w:t>
            </w:r>
          </w:p>
          <w:p w14:paraId="24AAEB22" w14:textId="0DE45BF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203689</w:t>
            </w:r>
          </w:p>
        </w:tc>
        <w:tc>
          <w:tcPr>
            <w:tcW w:w="1800" w:type="dxa"/>
            <w:noWrap/>
            <w:hideMark/>
          </w:tcPr>
          <w:p w14:paraId="14CA00A4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C0B2ECC" w14:textId="7307FEE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40F31D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Growth inhibition</w:t>
            </w:r>
          </w:p>
        </w:tc>
      </w:tr>
      <w:tr w:rsidR="006B3077" w:rsidRPr="00CE5E47" w14:paraId="7150E9B8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7634C7C" w14:textId="6E437D7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045CE2B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ee WJ, </w:t>
            </w:r>
          </w:p>
          <w:p w14:paraId="377A2855" w14:textId="35BF3B9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013662</w:t>
            </w:r>
          </w:p>
        </w:tc>
        <w:tc>
          <w:tcPr>
            <w:tcW w:w="1800" w:type="dxa"/>
            <w:noWrap/>
            <w:hideMark/>
          </w:tcPr>
          <w:p w14:paraId="76A0A007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646A254F" w14:textId="248753A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57263F2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HOP, Bip/GRP78, LC3II, ROS</w:t>
            </w:r>
          </w:p>
        </w:tc>
      </w:tr>
      <w:tr w:rsidR="006B3077" w:rsidRPr="00CE5E47" w14:paraId="7782EBB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823270A" w14:textId="0F8B693A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7577976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J, </w:t>
            </w:r>
          </w:p>
          <w:p w14:paraId="079D7364" w14:textId="7A71A94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971429</w:t>
            </w:r>
          </w:p>
        </w:tc>
        <w:tc>
          <w:tcPr>
            <w:tcW w:w="1800" w:type="dxa"/>
            <w:noWrap/>
            <w:hideMark/>
          </w:tcPr>
          <w:p w14:paraId="3E60851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7DF95C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RK1/2, SAPK, JNK, p65, MUC1C</w:t>
            </w:r>
          </w:p>
        </w:tc>
      </w:tr>
      <w:tr w:rsidR="006B3077" w:rsidRPr="00CE5E47" w14:paraId="13C83CB7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49A5459" w14:textId="1A2C09D5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5800ADCA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Q, </w:t>
            </w:r>
          </w:p>
          <w:p w14:paraId="5FA2DE6E" w14:textId="07F83472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728027</w:t>
            </w:r>
          </w:p>
        </w:tc>
        <w:tc>
          <w:tcPr>
            <w:tcW w:w="1800" w:type="dxa"/>
            <w:noWrap/>
            <w:hideMark/>
          </w:tcPr>
          <w:p w14:paraId="063C04C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790A9A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Free radical</w:t>
            </w:r>
          </w:p>
        </w:tc>
      </w:tr>
      <w:tr w:rsidR="006B3077" w:rsidRPr="00CE5E47" w14:paraId="4A6926FF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3CDE6F1" w14:textId="60205974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0B69969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nnewiel-Hermoni K, </w:t>
            </w:r>
          </w:p>
          <w:p w14:paraId="0D215058" w14:textId="2D17F6F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711533</w:t>
            </w:r>
          </w:p>
        </w:tc>
        <w:tc>
          <w:tcPr>
            <w:tcW w:w="1800" w:type="dxa"/>
            <w:noWrap/>
            <w:hideMark/>
          </w:tcPr>
          <w:p w14:paraId="5213FA9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38041C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pRE/ARE, androgen receptor</w:t>
            </w:r>
          </w:p>
        </w:tc>
      </w:tr>
      <w:tr w:rsidR="006B3077" w:rsidRPr="00CE5E47" w14:paraId="13875F53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F09D017" w14:textId="3604A81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7C7B494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u M, </w:t>
            </w:r>
          </w:p>
          <w:p w14:paraId="7680D8D2" w14:textId="6CC27E7C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704883</w:t>
            </w:r>
          </w:p>
        </w:tc>
        <w:tc>
          <w:tcPr>
            <w:tcW w:w="1800" w:type="dxa"/>
            <w:noWrap/>
            <w:hideMark/>
          </w:tcPr>
          <w:p w14:paraId="1EF33104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80AE1A8" w14:textId="0B282A8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47FBD2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lmodulin, androgen receptor</w:t>
            </w:r>
          </w:p>
        </w:tc>
      </w:tr>
      <w:tr w:rsidR="006B3077" w:rsidRPr="00CE5E47" w14:paraId="7D01CB1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B60BFCE" w14:textId="13304C3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17CD0C5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ernandez-Martinez AB, </w:t>
            </w:r>
          </w:p>
          <w:p w14:paraId="59AB14B5" w14:textId="20B6970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446255</w:t>
            </w:r>
          </w:p>
        </w:tc>
        <w:tc>
          <w:tcPr>
            <w:tcW w:w="1800" w:type="dxa"/>
            <w:noWrap/>
            <w:hideMark/>
          </w:tcPr>
          <w:p w14:paraId="1346398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81A88E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VIP, COX2, PGE2, VEGF</w:t>
            </w:r>
          </w:p>
        </w:tc>
      </w:tr>
      <w:tr w:rsidR="006B3077" w:rsidRPr="00CE5E47" w14:paraId="7105093F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8DA449F" w14:textId="63A46976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632" w:type="dxa"/>
            <w:noWrap/>
            <w:hideMark/>
          </w:tcPr>
          <w:p w14:paraId="61D5E6B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Eom DW, </w:t>
            </w:r>
          </w:p>
          <w:p w14:paraId="78875203" w14:textId="2220DD4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441423</w:t>
            </w:r>
          </w:p>
        </w:tc>
        <w:tc>
          <w:tcPr>
            <w:tcW w:w="1800" w:type="dxa"/>
            <w:noWrap/>
            <w:hideMark/>
          </w:tcPr>
          <w:p w14:paraId="7A623D8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5DED7A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</w:p>
        </w:tc>
      </w:tr>
      <w:tr w:rsidR="006B3077" w:rsidRPr="00CE5E47" w14:paraId="03C683C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940AA53" w14:textId="0D00A08C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632" w:type="dxa"/>
            <w:noWrap/>
            <w:hideMark/>
          </w:tcPr>
          <w:p w14:paraId="34EA2546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g P, </w:t>
            </w:r>
          </w:p>
          <w:p w14:paraId="70D3167B" w14:textId="66004F2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243063</w:t>
            </w:r>
          </w:p>
        </w:tc>
        <w:tc>
          <w:tcPr>
            <w:tcW w:w="1800" w:type="dxa"/>
            <w:noWrap/>
            <w:hideMark/>
          </w:tcPr>
          <w:p w14:paraId="6D124ED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267662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ax, Bcl2, NFκB, PI3K, Akt, Stat3</w:t>
            </w:r>
          </w:p>
        </w:tc>
      </w:tr>
      <w:tr w:rsidR="006B3077" w:rsidRPr="00CE5E47" w14:paraId="56BF9919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1B9C673" w14:textId="711C0E44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632" w:type="dxa"/>
            <w:noWrap/>
            <w:hideMark/>
          </w:tcPr>
          <w:p w14:paraId="6CEEB8E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athur A, </w:t>
            </w:r>
          </w:p>
          <w:p w14:paraId="7EFF1838" w14:textId="15A4C38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121735</w:t>
            </w:r>
          </w:p>
        </w:tc>
        <w:tc>
          <w:tcPr>
            <w:tcW w:w="1800" w:type="dxa"/>
            <w:noWrap/>
            <w:hideMark/>
          </w:tcPr>
          <w:p w14:paraId="51AD572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1B5112A8" w14:textId="72AC28F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104589A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eIF2α, ATF4, CHOP, TRIB3</w:t>
            </w:r>
          </w:p>
        </w:tc>
      </w:tr>
      <w:tr w:rsidR="006B3077" w:rsidRPr="00CE5E47" w14:paraId="18664F33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F613977" w14:textId="05F0A3ED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632" w:type="dxa"/>
            <w:noWrap/>
            <w:hideMark/>
          </w:tcPr>
          <w:p w14:paraId="7BF25052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ou DY, </w:t>
            </w:r>
          </w:p>
          <w:p w14:paraId="1FE6347E" w14:textId="1D37ACF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060817</w:t>
            </w:r>
          </w:p>
        </w:tc>
        <w:tc>
          <w:tcPr>
            <w:tcW w:w="1800" w:type="dxa"/>
            <w:noWrap/>
            <w:hideMark/>
          </w:tcPr>
          <w:p w14:paraId="5D788A5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45FC06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drogen receptor</w:t>
            </w:r>
          </w:p>
        </w:tc>
      </w:tr>
      <w:tr w:rsidR="006B3077" w:rsidRPr="00CE5E47" w14:paraId="72D3B9A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7F90828" w14:textId="15C6D02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194465B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llapu MM, </w:t>
            </w:r>
          </w:p>
          <w:p w14:paraId="17BABBF4" w14:textId="1A00518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028336</w:t>
            </w:r>
          </w:p>
        </w:tc>
        <w:tc>
          <w:tcPr>
            <w:tcW w:w="1800" w:type="dxa"/>
            <w:noWrap/>
            <w:hideMark/>
          </w:tcPr>
          <w:p w14:paraId="25E385E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71C935D0" w14:textId="01F4C2D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4F2252EA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drogen receptor, βcatenin, STAT3, Akt, Mcl1, BclxL, PARP, miR21, miR205</w:t>
            </w:r>
          </w:p>
        </w:tc>
      </w:tr>
      <w:tr w:rsidR="006B3077" w:rsidRPr="00CE5E47" w14:paraId="48D11851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F85B23A" w14:textId="5AFDFCCD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1AB4DA6F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orai T, </w:t>
            </w:r>
          </w:p>
          <w:p w14:paraId="07133969" w14:textId="6FFEBD6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949215</w:t>
            </w:r>
          </w:p>
        </w:tc>
        <w:tc>
          <w:tcPr>
            <w:tcW w:w="1800" w:type="dxa"/>
            <w:noWrap/>
            <w:hideMark/>
          </w:tcPr>
          <w:p w14:paraId="5315ADBD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078E1890" w14:textId="2493BF1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7150EE4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MP7, TGFβ</w:t>
            </w:r>
          </w:p>
        </w:tc>
      </w:tr>
      <w:tr w:rsidR="006B3077" w:rsidRPr="00CE5E47" w14:paraId="678A7ED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89EBA10" w14:textId="6D6E0DE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728AD355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u XL, </w:t>
            </w:r>
          </w:p>
          <w:p w14:paraId="1C54BB1A" w14:textId="272C88D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606484</w:t>
            </w:r>
          </w:p>
        </w:tc>
        <w:tc>
          <w:tcPr>
            <w:tcW w:w="1800" w:type="dxa"/>
            <w:noWrap/>
            <w:hideMark/>
          </w:tcPr>
          <w:p w14:paraId="6934C4D0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799A8C44" w14:textId="01B71F3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3903F2E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d1</w:t>
            </w:r>
          </w:p>
        </w:tc>
      </w:tr>
      <w:tr w:rsidR="006B3077" w:rsidRPr="00CE5E47" w14:paraId="471C554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7306EF8" w14:textId="17725012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1C476D8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uo C, </w:t>
            </w:r>
          </w:p>
          <w:p w14:paraId="281E05C6" w14:textId="52DA504D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297639</w:t>
            </w:r>
          </w:p>
        </w:tc>
        <w:tc>
          <w:tcPr>
            <w:tcW w:w="1800" w:type="dxa"/>
            <w:noWrap/>
            <w:hideMark/>
          </w:tcPr>
          <w:p w14:paraId="4ECBE3A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22D04311" w14:textId="286F3EE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2AA9974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</w:p>
        </w:tc>
      </w:tr>
      <w:tr w:rsidR="006B3077" w:rsidRPr="00CE5E47" w14:paraId="52336FCA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501701F" w14:textId="382F96E4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13844C60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upta A, </w:t>
            </w:r>
          </w:p>
          <w:p w14:paraId="4337267C" w14:textId="7B414F1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216994</w:t>
            </w:r>
          </w:p>
        </w:tc>
        <w:tc>
          <w:tcPr>
            <w:tcW w:w="1800" w:type="dxa"/>
            <w:noWrap/>
            <w:hideMark/>
          </w:tcPr>
          <w:p w14:paraId="35CC38F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6B328D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MP9, VEGF, angiostatin</w:t>
            </w:r>
          </w:p>
        </w:tc>
      </w:tr>
      <w:tr w:rsidR="006B3077" w:rsidRPr="00CE5E47" w14:paraId="5E6CF06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A547991" w14:textId="1E04D645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2B7EC06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iccolella M, </w:t>
            </w:r>
          </w:p>
          <w:p w14:paraId="35C879B5" w14:textId="5572ADB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184124</w:t>
            </w:r>
          </w:p>
        </w:tc>
        <w:tc>
          <w:tcPr>
            <w:tcW w:w="1800" w:type="dxa"/>
            <w:noWrap/>
            <w:hideMark/>
          </w:tcPr>
          <w:p w14:paraId="66F1D9E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741B29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Rβ</w:t>
            </w:r>
          </w:p>
        </w:tc>
      </w:tr>
      <w:tr w:rsidR="006B3077" w:rsidRPr="00CE5E47" w14:paraId="2B83391A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44F2C9C" w14:textId="52B555E4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632" w:type="dxa"/>
            <w:noWrap/>
            <w:hideMark/>
          </w:tcPr>
          <w:p w14:paraId="08739ACA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arada T, </w:t>
            </w:r>
          </w:p>
          <w:p w14:paraId="3C6F0EF3" w14:textId="38A7625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160991</w:t>
            </w:r>
          </w:p>
        </w:tc>
        <w:tc>
          <w:tcPr>
            <w:tcW w:w="1800" w:type="dxa"/>
            <w:noWrap/>
            <w:hideMark/>
          </w:tcPr>
          <w:p w14:paraId="0B9D558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DE7AA7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Growth inhibition</w:t>
            </w:r>
          </w:p>
        </w:tc>
      </w:tr>
      <w:tr w:rsidR="006B3077" w:rsidRPr="00CE5E47" w14:paraId="56EE7F6D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43251D1" w14:textId="7BE240EF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632" w:type="dxa"/>
            <w:noWrap/>
            <w:hideMark/>
          </w:tcPr>
          <w:p w14:paraId="3DECF62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otchkina GI, </w:t>
            </w:r>
          </w:p>
          <w:p w14:paraId="7979A1AE" w14:textId="5605F74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086245</w:t>
            </w:r>
          </w:p>
        </w:tc>
        <w:tc>
          <w:tcPr>
            <w:tcW w:w="1800" w:type="dxa"/>
            <w:noWrap/>
            <w:hideMark/>
          </w:tcPr>
          <w:p w14:paraId="4A3C797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0D0D6BD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21, p53</w:t>
            </w:r>
          </w:p>
        </w:tc>
      </w:tr>
      <w:tr w:rsidR="006B3077" w:rsidRPr="00CE5E47" w14:paraId="12D0C9CA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69B6984" w14:textId="32EEB35E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632" w:type="dxa"/>
            <w:noWrap/>
            <w:hideMark/>
          </w:tcPr>
          <w:p w14:paraId="2A96B38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ou DY, </w:t>
            </w:r>
          </w:p>
          <w:p w14:paraId="632BBC86" w14:textId="46AB097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985704</w:t>
            </w:r>
          </w:p>
        </w:tc>
        <w:tc>
          <w:tcPr>
            <w:tcW w:w="1800" w:type="dxa"/>
            <w:noWrap/>
            <w:hideMark/>
          </w:tcPr>
          <w:p w14:paraId="1FEC5D2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9BDD63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Erk1/2</w:t>
            </w:r>
          </w:p>
        </w:tc>
      </w:tr>
      <w:tr w:rsidR="006B3077" w:rsidRPr="00CE5E47" w14:paraId="527081A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EDA05E0" w14:textId="0ACE109B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632" w:type="dxa"/>
            <w:noWrap/>
            <w:hideMark/>
          </w:tcPr>
          <w:p w14:paraId="4927552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g CH, </w:t>
            </w:r>
          </w:p>
          <w:p w14:paraId="3D2044C2" w14:textId="7273378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940701</w:t>
            </w:r>
          </w:p>
        </w:tc>
        <w:tc>
          <w:tcPr>
            <w:tcW w:w="1800" w:type="dxa"/>
            <w:noWrap/>
            <w:hideMark/>
          </w:tcPr>
          <w:p w14:paraId="584AADD9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19FA8CFD" w14:textId="7EE9540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3BFF767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miR21</w:t>
            </w:r>
          </w:p>
        </w:tc>
      </w:tr>
      <w:tr w:rsidR="006B3077" w:rsidRPr="00CE5E47" w14:paraId="4EAC0CE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12BD0DE" w14:textId="58208F4A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121076B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n TH, </w:t>
            </w:r>
          </w:p>
          <w:p w14:paraId="48F8BAA0" w14:textId="04FA516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928703</w:t>
            </w:r>
          </w:p>
        </w:tc>
        <w:tc>
          <w:tcPr>
            <w:tcW w:w="1800" w:type="dxa"/>
            <w:noWrap/>
            <w:hideMark/>
          </w:tcPr>
          <w:p w14:paraId="3D8917D0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091C6E23" w14:textId="43FC34F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22B9D84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STAT3, CCL2, PIAS3, STAT3</w:t>
            </w:r>
          </w:p>
        </w:tc>
      </w:tr>
      <w:tr w:rsidR="006B3077" w:rsidRPr="00CE5E47" w14:paraId="5CE8646F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9775787" w14:textId="6C33A6A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2B6F3904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uo H, </w:t>
            </w:r>
          </w:p>
          <w:p w14:paraId="3265A192" w14:textId="1CA61B3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875250</w:t>
            </w:r>
          </w:p>
        </w:tc>
        <w:tc>
          <w:tcPr>
            <w:tcW w:w="1800" w:type="dxa"/>
            <w:noWrap/>
            <w:hideMark/>
          </w:tcPr>
          <w:p w14:paraId="7FF43B7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79A7E3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IFκB, cJun, androgen receptor</w:t>
            </w:r>
          </w:p>
        </w:tc>
      </w:tr>
      <w:tr w:rsidR="006B3077" w:rsidRPr="00CE5E47" w14:paraId="537423FC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A61E478" w14:textId="18497EA9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632" w:type="dxa"/>
            <w:noWrap/>
            <w:hideMark/>
          </w:tcPr>
          <w:p w14:paraId="2CBA93D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n TH, </w:t>
            </w:r>
          </w:p>
          <w:p w14:paraId="7886A9E1" w14:textId="64EB2A1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687298</w:t>
            </w:r>
          </w:p>
        </w:tc>
        <w:tc>
          <w:tcPr>
            <w:tcW w:w="1800" w:type="dxa"/>
            <w:noWrap/>
            <w:hideMark/>
          </w:tcPr>
          <w:p w14:paraId="31A16AA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61301838" w14:textId="4F635AD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0D1E036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MP9</w:t>
            </w:r>
          </w:p>
        </w:tc>
      </w:tr>
      <w:tr w:rsidR="006B3077" w:rsidRPr="00CE5E47" w14:paraId="44755E0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9955789" w14:textId="09029B12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632" w:type="dxa"/>
            <w:noWrap/>
            <w:hideMark/>
          </w:tcPr>
          <w:p w14:paraId="0F3821EF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ei X, </w:t>
            </w:r>
          </w:p>
          <w:p w14:paraId="614BE634" w14:textId="0CC57C2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564771</w:t>
            </w:r>
          </w:p>
        </w:tc>
        <w:tc>
          <w:tcPr>
            <w:tcW w:w="1800" w:type="dxa"/>
            <w:noWrap/>
            <w:hideMark/>
          </w:tcPr>
          <w:p w14:paraId="37CB450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C23620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ERK1/2</w:t>
            </w:r>
          </w:p>
        </w:tc>
      </w:tr>
      <w:tr w:rsidR="006B3077" w:rsidRPr="00CE5E47" w14:paraId="7DB99CB9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5A4C2BA" w14:textId="5FE1FBD3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34379C3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g TS, </w:t>
            </w:r>
          </w:p>
          <w:p w14:paraId="7CCF3C66" w14:textId="777A91C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466486</w:t>
            </w:r>
          </w:p>
        </w:tc>
        <w:tc>
          <w:tcPr>
            <w:tcW w:w="1800" w:type="dxa"/>
            <w:noWrap/>
            <w:hideMark/>
          </w:tcPr>
          <w:p w14:paraId="5B44669B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354D054C" w14:textId="1885ACD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6D1125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GF, heregulin, matrix metalloproteinase 9, matripase</w:t>
            </w:r>
          </w:p>
        </w:tc>
      </w:tr>
      <w:tr w:rsidR="006B3077" w:rsidRPr="00CE5E47" w14:paraId="3B3D39B6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4BE4E7B" w14:textId="79F3A60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64A79674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ang D, </w:t>
            </w:r>
          </w:p>
          <w:p w14:paraId="23D5A678" w14:textId="546FEB6D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353183</w:t>
            </w:r>
          </w:p>
        </w:tc>
        <w:tc>
          <w:tcPr>
            <w:tcW w:w="1800" w:type="dxa"/>
            <w:noWrap/>
            <w:hideMark/>
          </w:tcPr>
          <w:p w14:paraId="565FFEA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BB8CA7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OS, JNK, p38, ERK, Akt</w:t>
            </w:r>
          </w:p>
        </w:tc>
      </w:tr>
      <w:tr w:rsidR="006B3077" w:rsidRPr="00CE5E47" w14:paraId="2231AD45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6DBD136" w14:textId="78C4C863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32" w:type="dxa"/>
            <w:noWrap/>
            <w:hideMark/>
          </w:tcPr>
          <w:p w14:paraId="1E8A551D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ai KP, </w:t>
            </w:r>
          </w:p>
          <w:p w14:paraId="29F5D325" w14:textId="0C43C28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219429</w:t>
            </w:r>
          </w:p>
        </w:tc>
        <w:tc>
          <w:tcPr>
            <w:tcW w:w="1800" w:type="dxa"/>
            <w:noWrap/>
            <w:hideMark/>
          </w:tcPr>
          <w:p w14:paraId="169A814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56B1F3B4" w14:textId="6A21327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03DF224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R-Mdm2 (androgen receptor)</w:t>
            </w:r>
          </w:p>
        </w:tc>
      </w:tr>
      <w:tr w:rsidR="006B3077" w:rsidRPr="00CE5E47" w14:paraId="68459846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6D0F67F" w14:textId="2BB6C0B5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632" w:type="dxa"/>
            <w:noWrap/>
            <w:hideMark/>
          </w:tcPr>
          <w:p w14:paraId="02A8AC9F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 SS, </w:t>
            </w:r>
          </w:p>
          <w:p w14:paraId="798D5C72" w14:textId="3BF0097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200064</w:t>
            </w:r>
          </w:p>
        </w:tc>
        <w:tc>
          <w:tcPr>
            <w:tcW w:w="1800" w:type="dxa"/>
            <w:noWrap/>
            <w:hideMark/>
          </w:tcPr>
          <w:p w14:paraId="3F207A5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C0288C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DO1</w:t>
            </w:r>
          </w:p>
        </w:tc>
      </w:tr>
      <w:tr w:rsidR="006B3077" w:rsidRPr="00CE5E47" w14:paraId="31D38C23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0EFA3CC" w14:textId="77B4E260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632" w:type="dxa"/>
            <w:noWrap/>
            <w:hideMark/>
          </w:tcPr>
          <w:p w14:paraId="55C741B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illian PH, </w:t>
            </w:r>
          </w:p>
          <w:p w14:paraId="146BB84E" w14:textId="1BF309A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042094</w:t>
            </w:r>
          </w:p>
        </w:tc>
        <w:tc>
          <w:tcPr>
            <w:tcW w:w="1800" w:type="dxa"/>
            <w:noWrap/>
            <w:hideMark/>
          </w:tcPr>
          <w:p w14:paraId="07CEE28D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038A5118" w14:textId="405E96E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C55C78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CXCL1, CXCL2, COX2, SPARC, EFEMP</w:t>
            </w:r>
          </w:p>
        </w:tc>
      </w:tr>
      <w:tr w:rsidR="006B3077" w:rsidRPr="00CE5E47" w14:paraId="50C0F2FF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BB3E053" w14:textId="50C660AF" w:rsidR="006B3077" w:rsidRPr="00437C16" w:rsidRDefault="004F417B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632" w:type="dxa"/>
            <w:noWrap/>
            <w:hideMark/>
          </w:tcPr>
          <w:p w14:paraId="62D05D86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ao B, </w:t>
            </w:r>
          </w:p>
          <w:p w14:paraId="5EB1A02D" w14:textId="5830CA5E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952749</w:t>
            </w:r>
          </w:p>
        </w:tc>
        <w:tc>
          <w:tcPr>
            <w:tcW w:w="1800" w:type="dxa"/>
            <w:noWrap/>
            <w:hideMark/>
          </w:tcPr>
          <w:p w14:paraId="5F5AB7E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64D5BA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VEGF, IL6, Nanog, Oct4, EZH2, miR21</w:t>
            </w:r>
          </w:p>
        </w:tc>
      </w:tr>
      <w:tr w:rsidR="006B3077" w:rsidRPr="00CE5E47" w14:paraId="46FF2565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53713BB" w14:textId="13A7FC6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32" w:type="dxa"/>
            <w:noWrap/>
            <w:hideMark/>
          </w:tcPr>
          <w:p w14:paraId="2B0B68A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ung CM, </w:t>
            </w:r>
          </w:p>
          <w:p w14:paraId="7CFCA068" w14:textId="6EA0D4A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849866</w:t>
            </w:r>
          </w:p>
        </w:tc>
        <w:tc>
          <w:tcPr>
            <w:tcW w:w="1800" w:type="dxa"/>
            <w:noWrap/>
            <w:hideMark/>
          </w:tcPr>
          <w:p w14:paraId="02A2ADD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5F3047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MPK, FASN, ACC, caspase3, EGFR, PP2a, SHP2</w:t>
            </w:r>
          </w:p>
        </w:tc>
      </w:tr>
      <w:tr w:rsidR="006B3077" w:rsidRPr="00CE5E47" w14:paraId="14D10521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54A6E34" w14:textId="48B29803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104877F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ei X, </w:t>
            </w:r>
          </w:p>
          <w:p w14:paraId="5372AAEA" w14:textId="6FBBBCD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844370</w:t>
            </w:r>
          </w:p>
        </w:tc>
        <w:tc>
          <w:tcPr>
            <w:tcW w:w="1800" w:type="dxa"/>
            <w:noWrap/>
            <w:hideMark/>
          </w:tcPr>
          <w:p w14:paraId="7113ADA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AFA711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</w:t>
            </w:r>
          </w:p>
        </w:tc>
      </w:tr>
      <w:tr w:rsidR="006B3077" w:rsidRPr="00CE5E47" w14:paraId="627CC30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1BE75F1" w14:textId="41287454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570741A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ee SO, </w:t>
            </w:r>
          </w:p>
          <w:p w14:paraId="72BF65CE" w14:textId="472E51DC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831834</w:t>
            </w:r>
          </w:p>
        </w:tc>
        <w:tc>
          <w:tcPr>
            <w:tcW w:w="1800" w:type="dxa"/>
            <w:noWrap/>
            <w:hideMark/>
          </w:tcPr>
          <w:p w14:paraId="760573C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33B18613" w14:textId="26D5E02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3C7152A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tem/progenitor cells</w:t>
            </w:r>
          </w:p>
        </w:tc>
      </w:tr>
      <w:tr w:rsidR="006B3077" w:rsidRPr="00CE5E47" w14:paraId="78F8BDE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752049B" w14:textId="4BC11FD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7311ECB6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ramanik D, </w:t>
            </w:r>
          </w:p>
          <w:p w14:paraId="5087A931" w14:textId="4C6FAB7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791660</w:t>
            </w:r>
          </w:p>
        </w:tc>
        <w:tc>
          <w:tcPr>
            <w:tcW w:w="1800" w:type="dxa"/>
            <w:noWrap/>
            <w:hideMark/>
          </w:tcPr>
          <w:p w14:paraId="5C8AF5D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7F729271" w14:textId="4A37DFA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968EA7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DR phenotype</w:t>
            </w:r>
          </w:p>
        </w:tc>
      </w:tr>
      <w:tr w:rsidR="006B3077" w:rsidRPr="00CE5E47" w14:paraId="5B10E146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99A8130" w14:textId="5FC1FE3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1BDFD05E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uo X, </w:t>
            </w:r>
          </w:p>
          <w:p w14:paraId="375AFDDB" w14:textId="11B30552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711297</w:t>
            </w:r>
          </w:p>
        </w:tc>
        <w:tc>
          <w:tcPr>
            <w:tcW w:w="1800" w:type="dxa"/>
            <w:noWrap/>
            <w:hideMark/>
          </w:tcPr>
          <w:p w14:paraId="38C9984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8E4580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cl1, AIF, focal adhesion kinase</w:t>
            </w:r>
          </w:p>
        </w:tc>
      </w:tr>
      <w:tr w:rsidR="006B3077" w:rsidRPr="00CE5E47" w14:paraId="7F73F3D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19F1C23" w14:textId="0C80C16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0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3C454934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i Q, </w:t>
            </w:r>
          </w:p>
          <w:p w14:paraId="40073F29" w14:textId="744954C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672984</w:t>
            </w:r>
          </w:p>
        </w:tc>
        <w:tc>
          <w:tcPr>
            <w:tcW w:w="1800" w:type="dxa"/>
            <w:noWrap/>
            <w:hideMark/>
          </w:tcPr>
          <w:p w14:paraId="710ED69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14A6E3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seudopodia </w:t>
            </w:r>
          </w:p>
        </w:tc>
      </w:tr>
      <w:tr w:rsidR="006B3077" w:rsidRPr="00CE5E47" w14:paraId="4A18534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E5EB5EF" w14:textId="2AE3DEF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32" w:type="dxa"/>
            <w:noWrap/>
            <w:hideMark/>
          </w:tcPr>
          <w:p w14:paraId="72237E6A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Ni X, </w:t>
            </w:r>
          </w:p>
          <w:p w14:paraId="32764D18" w14:textId="491628A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552297</w:t>
            </w:r>
          </w:p>
        </w:tc>
        <w:tc>
          <w:tcPr>
            <w:tcW w:w="1800" w:type="dxa"/>
            <w:noWrap/>
            <w:hideMark/>
          </w:tcPr>
          <w:p w14:paraId="7F785F3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7E8D3F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spase3, MMP2</w:t>
            </w:r>
          </w:p>
        </w:tc>
      </w:tr>
      <w:tr w:rsidR="006B3077" w:rsidRPr="00CE5E47" w14:paraId="0DD3AF7A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23F3BCF" w14:textId="76FAF57C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32" w:type="dxa"/>
            <w:noWrap/>
            <w:hideMark/>
          </w:tcPr>
          <w:p w14:paraId="0F2AC17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ei X, </w:t>
            </w:r>
          </w:p>
          <w:p w14:paraId="6EE64173" w14:textId="56B5953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551677</w:t>
            </w:r>
          </w:p>
        </w:tc>
        <w:tc>
          <w:tcPr>
            <w:tcW w:w="1800" w:type="dxa"/>
            <w:noWrap/>
            <w:hideMark/>
          </w:tcPr>
          <w:p w14:paraId="1269BD0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D85B73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poptosis</w:t>
            </w:r>
          </w:p>
        </w:tc>
      </w:tr>
      <w:tr w:rsidR="006B3077" w:rsidRPr="00CE5E47" w14:paraId="5CA8A9B9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CFF88CE" w14:textId="7615895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32" w:type="dxa"/>
            <w:noWrap/>
            <w:hideMark/>
          </w:tcPr>
          <w:p w14:paraId="4230042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undram V, PMID: 22523587</w:t>
            </w:r>
          </w:p>
        </w:tc>
        <w:tc>
          <w:tcPr>
            <w:tcW w:w="1800" w:type="dxa"/>
            <w:noWrap/>
            <w:hideMark/>
          </w:tcPr>
          <w:p w14:paraId="2E271AC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71B2FCB" w14:textId="5A05DE1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7905555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KD1, βcatenin</w:t>
            </w:r>
          </w:p>
        </w:tc>
      </w:tr>
      <w:tr w:rsidR="006B3077" w:rsidRPr="00CE5E47" w14:paraId="3D651F9F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D840F6C" w14:textId="0AA9470D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32" w:type="dxa"/>
            <w:noWrap/>
            <w:hideMark/>
          </w:tcPr>
          <w:p w14:paraId="1E4EAC54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eiten MH, </w:t>
            </w:r>
          </w:p>
          <w:p w14:paraId="5E508DAE" w14:textId="764DB61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475723</w:t>
            </w:r>
          </w:p>
        </w:tc>
        <w:tc>
          <w:tcPr>
            <w:tcW w:w="1800" w:type="dxa"/>
            <w:noWrap/>
            <w:hideMark/>
          </w:tcPr>
          <w:p w14:paraId="5358382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A703318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PP2R1A, RBM17, DDX39, HMGB1, NPM1, NPM1, FKBP4/FKBP52, miR141, miR152, miR183</w:t>
            </w:r>
          </w:p>
        </w:tc>
      </w:tr>
      <w:tr w:rsidR="006B3077" w:rsidRPr="00CE5E47" w14:paraId="57687203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B7AF2FF" w14:textId="6E4758B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6BEA910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mashita S, </w:t>
            </w:r>
          </w:p>
          <w:p w14:paraId="66C9117A" w14:textId="4B35D99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355276</w:t>
            </w:r>
          </w:p>
        </w:tc>
        <w:tc>
          <w:tcPr>
            <w:tcW w:w="1800" w:type="dxa"/>
            <w:noWrap/>
            <w:hideMark/>
          </w:tcPr>
          <w:p w14:paraId="3765CB6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AB06470" w14:textId="2D3A79F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C0A04D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R3, fAR (androgen receptor)</w:t>
            </w:r>
          </w:p>
        </w:tc>
      </w:tr>
      <w:tr w:rsidR="006B3077" w:rsidRPr="00CE5E47" w14:paraId="54590073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CEAC90F" w14:textId="6A40AA2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495C9EC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h S, </w:t>
            </w:r>
          </w:p>
          <w:p w14:paraId="36303AD6" w14:textId="20CBE6A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258452</w:t>
            </w:r>
          </w:p>
        </w:tc>
        <w:tc>
          <w:tcPr>
            <w:tcW w:w="1800" w:type="dxa"/>
            <w:noWrap/>
            <w:hideMark/>
          </w:tcPr>
          <w:p w14:paraId="1BC2F601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734DFD47" w14:textId="5738092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11FA8F5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300, GATA2, FOXA1, AR histone modification (androgen receptor)</w:t>
            </w:r>
          </w:p>
        </w:tc>
      </w:tr>
      <w:tr w:rsidR="006B3077" w:rsidRPr="00CE5E47" w14:paraId="5AEB31A3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5731670" w14:textId="40ED1565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131DAC8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arooqi AA, </w:t>
            </w:r>
          </w:p>
          <w:p w14:paraId="5B30BEA5" w14:textId="01436F9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070051</w:t>
            </w:r>
          </w:p>
        </w:tc>
        <w:tc>
          <w:tcPr>
            <w:tcW w:w="1800" w:type="dxa"/>
            <w:noWrap/>
            <w:hideMark/>
          </w:tcPr>
          <w:p w14:paraId="780EB8C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7D469C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DGFR, EGFR</w:t>
            </w:r>
          </w:p>
        </w:tc>
      </w:tr>
      <w:tr w:rsidR="006B3077" w:rsidRPr="00CE5E47" w14:paraId="03F128F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BDC3075" w14:textId="4A7C8F04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231EA9F8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u L, </w:t>
            </w:r>
          </w:p>
          <w:p w14:paraId="193B9DBF" w14:textId="7470B6B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938566</w:t>
            </w:r>
          </w:p>
        </w:tc>
        <w:tc>
          <w:tcPr>
            <w:tcW w:w="1800" w:type="dxa"/>
            <w:noWrap/>
            <w:hideMark/>
          </w:tcPr>
          <w:p w14:paraId="1F1F666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2A94CBA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HDAC, Neurog1, CpG demethylation</w:t>
            </w:r>
          </w:p>
        </w:tc>
      </w:tr>
      <w:tr w:rsidR="006B3077" w:rsidRPr="00CE5E47" w14:paraId="40010790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5BDDB81" w14:textId="113833BD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309DA46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ung LC, </w:t>
            </w:r>
          </w:p>
          <w:p w14:paraId="6F9AD826" w14:textId="6A6B475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936051</w:t>
            </w:r>
          </w:p>
        </w:tc>
        <w:tc>
          <w:tcPr>
            <w:tcW w:w="1800" w:type="dxa"/>
            <w:noWrap/>
            <w:hideMark/>
          </w:tcPr>
          <w:p w14:paraId="2263266A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0C566A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HIF1α, PSA</w:t>
            </w:r>
          </w:p>
        </w:tc>
      </w:tr>
      <w:tr w:rsidR="006B3077" w:rsidRPr="00CE5E47" w14:paraId="04A009B7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28BFDCD" w14:textId="21B8117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3FB1A56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u S, </w:t>
            </w:r>
          </w:p>
          <w:p w14:paraId="4F9456D2" w14:textId="2ABA148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823017</w:t>
            </w:r>
          </w:p>
        </w:tc>
        <w:tc>
          <w:tcPr>
            <w:tcW w:w="1800" w:type="dxa"/>
            <w:noWrap/>
            <w:hideMark/>
          </w:tcPr>
          <w:p w14:paraId="08D39CB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93014F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AP1</w:t>
            </w:r>
          </w:p>
        </w:tc>
      </w:tr>
      <w:tr w:rsidR="006B3077" w:rsidRPr="00CE5E47" w14:paraId="1273F97D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AA172BF" w14:textId="5A75AC1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32" w:type="dxa"/>
            <w:noWrap/>
            <w:hideMark/>
          </w:tcPr>
          <w:p w14:paraId="1258882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ajardo AM, </w:t>
            </w:r>
          </w:p>
          <w:p w14:paraId="6EBBC4E1" w14:textId="1D243D83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796654</w:t>
            </w:r>
          </w:p>
        </w:tc>
        <w:tc>
          <w:tcPr>
            <w:tcW w:w="1800" w:type="dxa"/>
            <w:noWrap/>
            <w:hideMark/>
          </w:tcPr>
          <w:p w14:paraId="347CCE1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2FC41C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OS, Nrf2, NAD(P)H quinone-oxidoreductase-1, aldoketoreductase1C1, androgen receptor</w:t>
            </w:r>
          </w:p>
        </w:tc>
      </w:tr>
      <w:tr w:rsidR="006B3077" w:rsidRPr="00CE5E47" w14:paraId="0F34DB67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636D880" w14:textId="0FDBAA9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32" w:type="dxa"/>
            <w:noWrap/>
            <w:hideMark/>
          </w:tcPr>
          <w:p w14:paraId="1D32EC77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hor TO, </w:t>
            </w:r>
          </w:p>
          <w:p w14:paraId="011C60CC" w14:textId="696D326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787756</w:t>
            </w:r>
          </w:p>
        </w:tc>
        <w:tc>
          <w:tcPr>
            <w:tcW w:w="1800" w:type="dxa"/>
            <w:noWrap/>
            <w:hideMark/>
          </w:tcPr>
          <w:p w14:paraId="38BA31B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A12683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rf2</w:t>
            </w:r>
          </w:p>
        </w:tc>
      </w:tr>
      <w:tr w:rsidR="006B3077" w:rsidRPr="00CE5E47" w14:paraId="6567AA97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9D1B497" w14:textId="40D6B5E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32" w:type="dxa"/>
            <w:noWrap/>
            <w:hideMark/>
          </w:tcPr>
          <w:p w14:paraId="16BDA465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Y, </w:t>
            </w:r>
          </w:p>
          <w:p w14:paraId="7D09EB34" w14:textId="45A6454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680704</w:t>
            </w:r>
          </w:p>
        </w:tc>
        <w:tc>
          <w:tcPr>
            <w:tcW w:w="1800" w:type="dxa"/>
            <w:noWrap/>
            <w:hideMark/>
          </w:tcPr>
          <w:p w14:paraId="00912EE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CC0A43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MPRSS2, ERG, Wnt</w:t>
            </w:r>
          </w:p>
        </w:tc>
      </w:tr>
      <w:tr w:rsidR="006B3077" w:rsidRPr="00CE5E47" w14:paraId="4AF6BC10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5085066" w14:textId="32DF925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32" w:type="dxa"/>
            <w:noWrap/>
            <w:hideMark/>
          </w:tcPr>
          <w:p w14:paraId="4FAB7CC2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eiten MH, </w:t>
            </w:r>
          </w:p>
          <w:p w14:paraId="3B014853" w14:textId="04586F1E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240460</w:t>
            </w:r>
          </w:p>
        </w:tc>
        <w:tc>
          <w:tcPr>
            <w:tcW w:w="1800" w:type="dxa"/>
            <w:noWrap/>
            <w:hideMark/>
          </w:tcPr>
          <w:p w14:paraId="3B4067E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0DDE068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cf4, CBP, p300, Wnt, βcatenin, Tcf4, cyclinD1, cmyc</w:t>
            </w:r>
          </w:p>
        </w:tc>
      </w:tr>
      <w:tr w:rsidR="006B3077" w:rsidRPr="00CE5E47" w14:paraId="3125987F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6999A2F" w14:textId="66E7F59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5DF693D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amson DW, </w:t>
            </w:r>
          </w:p>
          <w:p w14:paraId="7DBCFE3F" w14:textId="00DDF46C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194250</w:t>
            </w:r>
          </w:p>
        </w:tc>
        <w:tc>
          <w:tcPr>
            <w:tcW w:w="1800" w:type="dxa"/>
            <w:noWrap/>
            <w:hideMark/>
          </w:tcPr>
          <w:p w14:paraId="5672BCC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AC1354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VC:VK</w:t>
            </w:r>
            <w:r w:rsidRPr="00CE5E47">
              <w:rPr>
                <w:rFonts w:ascii="Cambria Math" w:hAnsi="Cambria Math" w:cs="Cambria Math"/>
                <w:color w:val="000000"/>
                <w:sz w:val="22"/>
                <w:szCs w:val="22"/>
              </w:rPr>
              <w:t>₃</w:t>
            </w:r>
          </w:p>
        </w:tc>
      </w:tr>
      <w:tr w:rsidR="006B3077" w:rsidRPr="00CE5E47" w14:paraId="5618418C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A58005B" w14:textId="2EEBA20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0FC51E1B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de H, </w:t>
            </w:r>
          </w:p>
          <w:p w14:paraId="6D1249B8" w14:textId="5791CF2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134073</w:t>
            </w:r>
          </w:p>
        </w:tc>
        <w:tc>
          <w:tcPr>
            <w:tcW w:w="1800" w:type="dxa"/>
            <w:noWrap/>
            <w:hideMark/>
          </w:tcPr>
          <w:p w14:paraId="71A30D8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74BE83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TM, histone H2AX, Chk2, p53, PARP</w:t>
            </w:r>
          </w:p>
        </w:tc>
      </w:tr>
      <w:tr w:rsidR="006B3077" w:rsidRPr="00CE5E47" w14:paraId="17EE95F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B978135" w14:textId="071C5D9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4438228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 SB, </w:t>
            </w:r>
          </w:p>
          <w:p w14:paraId="7E44B6ED" w14:textId="21BBFF2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818481</w:t>
            </w:r>
          </w:p>
        </w:tc>
        <w:tc>
          <w:tcPr>
            <w:tcW w:w="1800" w:type="dxa"/>
            <w:noWrap/>
            <w:hideMark/>
          </w:tcPr>
          <w:p w14:paraId="2D2A98D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637060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roteasome inhibitors</w:t>
            </w:r>
          </w:p>
        </w:tc>
      </w:tr>
      <w:tr w:rsidR="006B3077" w:rsidRPr="00CE5E47" w14:paraId="3B62E491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6FC7F72" w14:textId="7E6BC71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38940621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oi HY, </w:t>
            </w:r>
          </w:p>
          <w:p w14:paraId="0FB21A46" w14:textId="1820ACDB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680030</w:t>
            </w:r>
          </w:p>
        </w:tc>
        <w:tc>
          <w:tcPr>
            <w:tcW w:w="1800" w:type="dxa"/>
            <w:noWrap/>
            <w:hideMark/>
          </w:tcPr>
          <w:p w14:paraId="3EA6AB7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B0C213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yclinD1, cmyc, βcatenin, T-cell factor, akt, glycogen synthase kinase-3β</w:t>
            </w:r>
          </w:p>
        </w:tc>
      </w:tr>
      <w:tr w:rsidR="006B3077" w:rsidRPr="00CE5E47" w14:paraId="2288D66F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2514D4A" w14:textId="302FD613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1DECFB24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lusarz A, </w:t>
            </w:r>
          </w:p>
          <w:p w14:paraId="040EBC9E" w14:textId="3890969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395211</w:t>
            </w:r>
          </w:p>
        </w:tc>
        <w:tc>
          <w:tcPr>
            <w:tcW w:w="1800" w:type="dxa"/>
            <w:noWrap/>
            <w:hideMark/>
          </w:tcPr>
          <w:p w14:paraId="211D327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466BDBC" w14:textId="216454F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3489B8F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Hedgehog</w:t>
            </w:r>
          </w:p>
        </w:tc>
      </w:tr>
      <w:tr w:rsidR="006B3077" w:rsidRPr="00CE5E47" w14:paraId="2C1C5FA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69734D7" w14:textId="131E2E7C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5A4E7CA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ilchie AL, </w:t>
            </w:r>
          </w:p>
          <w:p w14:paraId="21D3181D" w14:textId="276B4BF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358476</w:t>
            </w:r>
          </w:p>
        </w:tc>
        <w:tc>
          <w:tcPr>
            <w:tcW w:w="1800" w:type="dxa"/>
            <w:noWrap/>
            <w:hideMark/>
          </w:tcPr>
          <w:p w14:paraId="3A50DBB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B08CFE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IF, p38, MAPK, JNK, caspase3, caspase8, caspase9</w:t>
            </w:r>
          </w:p>
        </w:tc>
      </w:tr>
      <w:tr w:rsidR="006B3077" w:rsidRPr="00CE5E47" w14:paraId="32E6A25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78F67BB" w14:textId="28B9E03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32" w:type="dxa"/>
            <w:noWrap/>
            <w:hideMark/>
          </w:tcPr>
          <w:p w14:paraId="4FCD0D5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ernandez-Martinez AB, </w:t>
            </w:r>
          </w:p>
          <w:p w14:paraId="338B62C0" w14:textId="100FF8E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772879</w:t>
            </w:r>
          </w:p>
        </w:tc>
        <w:tc>
          <w:tcPr>
            <w:tcW w:w="1800" w:type="dxa"/>
            <w:noWrap/>
            <w:hideMark/>
          </w:tcPr>
          <w:p w14:paraId="65ED29AC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05583639" w14:textId="7826072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2424CD5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VIP, VPAC(1), VEGF, COX2, MMP2, MMP9 </w:t>
            </w:r>
          </w:p>
        </w:tc>
      </w:tr>
      <w:tr w:rsidR="006B3077" w:rsidRPr="00CE5E47" w14:paraId="4CB3FA20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4EF3A6D" w14:textId="0EF9DCA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32" w:type="dxa"/>
            <w:noWrap/>
            <w:hideMark/>
          </w:tcPr>
          <w:p w14:paraId="044EE6F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ou J, </w:t>
            </w:r>
          </w:p>
          <w:p w14:paraId="78A1385E" w14:textId="08857E6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725582</w:t>
            </w:r>
          </w:p>
        </w:tc>
        <w:tc>
          <w:tcPr>
            <w:tcW w:w="1800" w:type="dxa"/>
            <w:noWrap/>
            <w:hideMark/>
          </w:tcPr>
          <w:p w14:paraId="5BFC670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D08911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drogen receptor</w:t>
            </w:r>
          </w:p>
        </w:tc>
      </w:tr>
      <w:tr w:rsidR="006B3077" w:rsidRPr="00CE5E47" w14:paraId="21C78E7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F8F6961" w14:textId="464B76D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32" w:type="dxa"/>
            <w:noWrap/>
            <w:hideMark/>
          </w:tcPr>
          <w:p w14:paraId="026EB885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n L, </w:t>
            </w:r>
          </w:p>
          <w:p w14:paraId="2BCA7A38" w14:textId="61FEAE3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558577</w:t>
            </w:r>
          </w:p>
        </w:tc>
        <w:tc>
          <w:tcPr>
            <w:tcW w:w="1800" w:type="dxa"/>
            <w:noWrap/>
            <w:hideMark/>
          </w:tcPr>
          <w:p w14:paraId="11BF70D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859A2C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HER2/neu, STAT3</w:t>
            </w:r>
          </w:p>
        </w:tc>
      </w:tr>
      <w:tr w:rsidR="006B3077" w:rsidRPr="00CE5E47" w14:paraId="5E3AD38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FB1CFD5" w14:textId="62BF7DC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32" w:type="dxa"/>
            <w:noWrap/>
            <w:hideMark/>
          </w:tcPr>
          <w:p w14:paraId="3F3EB51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iantino CB, </w:t>
            </w:r>
          </w:p>
          <w:p w14:paraId="637F25B3" w14:textId="6CA98AC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538771</w:t>
            </w:r>
          </w:p>
        </w:tc>
        <w:tc>
          <w:tcPr>
            <w:tcW w:w="1800" w:type="dxa"/>
            <w:noWrap/>
            <w:hideMark/>
          </w:tcPr>
          <w:p w14:paraId="1FD61FA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4899C3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poptosis</w:t>
            </w:r>
          </w:p>
        </w:tc>
      </w:tr>
      <w:tr w:rsidR="006B3077" w:rsidRPr="00CE5E47" w14:paraId="16D1304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1D2C5E1" w14:textId="7B57988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3311CAE4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erman JG, </w:t>
            </w:r>
          </w:p>
          <w:p w14:paraId="5DFE13AA" w14:textId="63B5087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360344</w:t>
            </w:r>
          </w:p>
        </w:tc>
        <w:tc>
          <w:tcPr>
            <w:tcW w:w="1800" w:type="dxa"/>
            <w:noWrap/>
            <w:hideMark/>
          </w:tcPr>
          <w:p w14:paraId="7745532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994A6D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CL2, PKC, MMP9</w:t>
            </w:r>
          </w:p>
        </w:tc>
      </w:tr>
      <w:tr w:rsidR="006B3077" w:rsidRPr="00CE5E47" w14:paraId="785BB16F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2366AD6" w14:textId="4DC40242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65DE4BF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Narayanan NK, </w:t>
            </w:r>
          </w:p>
          <w:p w14:paraId="2CAD796C" w14:textId="4CA15FA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326431</w:t>
            </w:r>
          </w:p>
        </w:tc>
        <w:tc>
          <w:tcPr>
            <w:tcW w:w="1800" w:type="dxa"/>
            <w:noWrap/>
            <w:hideMark/>
          </w:tcPr>
          <w:p w14:paraId="6EAE158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1617EA72" w14:textId="5664A8D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2E89D27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TEN, pAkt, cyclin D1</w:t>
            </w:r>
          </w:p>
        </w:tc>
      </w:tr>
      <w:tr w:rsidR="006B3077" w:rsidRPr="00CE5E47" w14:paraId="48A3F268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0B2F4D8" w14:textId="17C4DD1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5A7561E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Andrzejewski T, </w:t>
            </w:r>
          </w:p>
          <w:p w14:paraId="1C67F6AF" w14:textId="1C14866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192720</w:t>
            </w:r>
          </w:p>
        </w:tc>
        <w:tc>
          <w:tcPr>
            <w:tcW w:w="1800" w:type="dxa"/>
            <w:noWrap/>
            <w:hideMark/>
          </w:tcPr>
          <w:p w14:paraId="5B6F66E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5BCC534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Akt, NFκB</w:t>
            </w:r>
          </w:p>
        </w:tc>
      </w:tr>
      <w:tr w:rsidR="006B3077" w:rsidRPr="00CE5E47" w14:paraId="60819FDD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4976648" w14:textId="5138DF12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73DB041B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ernandez-Martinez AB, </w:t>
            </w:r>
          </w:p>
          <w:p w14:paraId="4F3BC494" w14:textId="6438D89E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189304</w:t>
            </w:r>
          </w:p>
        </w:tc>
        <w:tc>
          <w:tcPr>
            <w:tcW w:w="1800" w:type="dxa"/>
            <w:noWrap/>
            <w:hideMark/>
          </w:tcPr>
          <w:p w14:paraId="42F1353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A9425F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VIP, NFκB, MMP2, MMP9</w:t>
            </w:r>
          </w:p>
        </w:tc>
      </w:tr>
      <w:tr w:rsidR="006B3077" w:rsidRPr="00CE5E47" w14:paraId="7D6D5B86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7DEDC64" w14:textId="60635E7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1A9ADFBD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Valentini A, </w:t>
            </w:r>
          </w:p>
          <w:p w14:paraId="6BB9D2E0" w14:textId="3439706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113979</w:t>
            </w:r>
          </w:p>
        </w:tc>
        <w:tc>
          <w:tcPr>
            <w:tcW w:w="1800" w:type="dxa"/>
            <w:noWrap/>
            <w:hideMark/>
          </w:tcPr>
          <w:p w14:paraId="52DBC07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372FD5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OS, JNK, GSTp1, Bax, Bcl2</w:t>
            </w:r>
          </w:p>
        </w:tc>
      </w:tr>
      <w:tr w:rsidR="006B3077" w:rsidRPr="00CE5E47" w14:paraId="56F8267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75D25FA" w14:textId="2E18B68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2E0D536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antel T, </w:t>
            </w:r>
          </w:p>
          <w:p w14:paraId="7B86E339" w14:textId="42861CD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946510</w:t>
            </w:r>
          </w:p>
        </w:tc>
        <w:tc>
          <w:tcPr>
            <w:tcW w:w="1800" w:type="dxa"/>
            <w:noWrap/>
            <w:hideMark/>
          </w:tcPr>
          <w:p w14:paraId="00C8082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4ECAEB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Glo1</w:t>
            </w:r>
          </w:p>
        </w:tc>
      </w:tr>
      <w:tr w:rsidR="006B3077" w:rsidRPr="00CE5E47" w14:paraId="6FC7F88E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8E92D44" w14:textId="281E6935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32" w:type="dxa"/>
            <w:noWrap/>
            <w:hideMark/>
          </w:tcPr>
          <w:p w14:paraId="692E269C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u S, </w:t>
            </w:r>
          </w:p>
          <w:p w14:paraId="747A4D23" w14:textId="5044599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790744</w:t>
            </w:r>
          </w:p>
        </w:tc>
        <w:tc>
          <w:tcPr>
            <w:tcW w:w="1800" w:type="dxa"/>
            <w:noWrap/>
            <w:hideMark/>
          </w:tcPr>
          <w:p w14:paraId="12EE23D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4E1A6C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mTOR</w:t>
            </w:r>
          </w:p>
        </w:tc>
      </w:tr>
      <w:tr w:rsidR="006B3077" w:rsidRPr="00CE5E47" w14:paraId="6D3451A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5975EBD" w14:textId="5F4106C2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32" w:type="dxa"/>
            <w:noWrap/>
            <w:hideMark/>
          </w:tcPr>
          <w:p w14:paraId="5C00DACD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hangapazham RL, </w:t>
            </w:r>
          </w:p>
          <w:p w14:paraId="7B1A5BF0" w14:textId="2A8C1B5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719366</w:t>
            </w:r>
          </w:p>
        </w:tc>
        <w:tc>
          <w:tcPr>
            <w:tcW w:w="1800" w:type="dxa"/>
            <w:noWrap/>
            <w:hideMark/>
          </w:tcPr>
          <w:p w14:paraId="3D45F9E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08FF19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GFR, ERBB2</w:t>
            </w:r>
          </w:p>
        </w:tc>
      </w:tr>
      <w:tr w:rsidR="006B3077" w:rsidRPr="00CE5E47" w14:paraId="3EBA11A7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B2D29B2" w14:textId="52C4FD9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32" w:type="dxa"/>
            <w:noWrap/>
            <w:hideMark/>
          </w:tcPr>
          <w:p w14:paraId="755B610D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homas SL, </w:t>
            </w:r>
          </w:p>
          <w:p w14:paraId="5EA543CA" w14:textId="27D6C54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682687</w:t>
            </w:r>
          </w:p>
        </w:tc>
        <w:tc>
          <w:tcPr>
            <w:tcW w:w="1800" w:type="dxa"/>
            <w:noWrap/>
            <w:hideMark/>
          </w:tcPr>
          <w:p w14:paraId="05268A1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28BF81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HIF</w:t>
            </w:r>
          </w:p>
        </w:tc>
      </w:tr>
      <w:tr w:rsidR="006B3077" w:rsidRPr="00CE5E47" w14:paraId="18BFF001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3441873" w14:textId="7F3DC97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632" w:type="dxa"/>
            <w:noWrap/>
            <w:hideMark/>
          </w:tcPr>
          <w:p w14:paraId="1F8DA3F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sui KH, </w:t>
            </w:r>
          </w:p>
          <w:p w14:paraId="666AB304" w14:textId="4DA7204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676361</w:t>
            </w:r>
          </w:p>
        </w:tc>
        <w:tc>
          <w:tcPr>
            <w:tcW w:w="1800" w:type="dxa"/>
            <w:noWrap/>
            <w:hideMark/>
          </w:tcPr>
          <w:p w14:paraId="266285F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CBAE3B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1881, IL6</w:t>
            </w:r>
          </w:p>
        </w:tc>
      </w:tr>
      <w:tr w:rsidR="006B3077" w:rsidRPr="00CE5E47" w14:paraId="63B129F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6671322" w14:textId="7401E4B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632" w:type="dxa"/>
            <w:noWrap/>
            <w:hideMark/>
          </w:tcPr>
          <w:p w14:paraId="3F78ACA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arve A, </w:t>
            </w:r>
          </w:p>
          <w:p w14:paraId="0B55BEBF" w14:textId="17D7738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437538</w:t>
            </w:r>
          </w:p>
        </w:tc>
        <w:tc>
          <w:tcPr>
            <w:tcW w:w="1800" w:type="dxa"/>
            <w:noWrap/>
            <w:hideMark/>
          </w:tcPr>
          <w:p w14:paraId="73834C1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0F0C3DF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</w:t>
            </w:r>
          </w:p>
        </w:tc>
      </w:tr>
      <w:tr w:rsidR="006B3077" w:rsidRPr="00CE5E47" w14:paraId="5739D59B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EA45D73" w14:textId="14B3319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3A306EB5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eng G, </w:t>
            </w:r>
          </w:p>
          <w:p w14:paraId="22A1C165" w14:textId="1383967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390174</w:t>
            </w:r>
          </w:p>
        </w:tc>
        <w:tc>
          <w:tcPr>
            <w:tcW w:w="1800" w:type="dxa"/>
            <w:noWrap/>
            <w:hideMark/>
          </w:tcPr>
          <w:p w14:paraId="3285178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6E3AB9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VEGF</w:t>
            </w:r>
          </w:p>
        </w:tc>
      </w:tr>
      <w:tr w:rsidR="006B3077" w:rsidRPr="00CE5E47" w14:paraId="3317E083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0C485C8" w14:textId="5231156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6A4E923A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nkar S, </w:t>
            </w:r>
          </w:p>
          <w:p w14:paraId="6E4D27C4" w14:textId="6F13EBE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226269</w:t>
            </w:r>
          </w:p>
        </w:tc>
        <w:tc>
          <w:tcPr>
            <w:tcW w:w="1800" w:type="dxa"/>
            <w:noWrap/>
            <w:hideMark/>
          </w:tcPr>
          <w:p w14:paraId="20FB697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6808C26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RAILR1/DR4, TRAILR2/DR5, Bax, Bak, p21, WAF1, p27, KIP1, NFκB, cyclinD1, VEGF, uPA, MMP2, MMP9, Bcl2, BclXL, EGFR2</w:t>
            </w:r>
          </w:p>
        </w:tc>
      </w:tr>
      <w:tr w:rsidR="006B3077" w:rsidRPr="00CE5E47" w14:paraId="026C29E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60CC04E" w14:textId="48CADCE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0D6F2F82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rivastava RK, </w:t>
            </w:r>
          </w:p>
          <w:p w14:paraId="223A4B73" w14:textId="634C9EA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156803</w:t>
            </w:r>
          </w:p>
        </w:tc>
        <w:tc>
          <w:tcPr>
            <w:tcW w:w="1800" w:type="dxa"/>
            <w:noWrap/>
            <w:hideMark/>
          </w:tcPr>
          <w:p w14:paraId="316D4FD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99C0B5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DK, p16(/INK4a), p21(/WAF1/CIP1), p27(/KIP1), cyclinE, cyclinD1, Rb</w:t>
            </w:r>
          </w:p>
        </w:tc>
      </w:tr>
      <w:tr w:rsidR="006B3077" w:rsidRPr="00CE5E47" w14:paraId="2EC1EB80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A9145B6" w14:textId="4463EDB3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6FCDE682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nkar S, </w:t>
            </w:r>
          </w:p>
          <w:p w14:paraId="022C1E15" w14:textId="7D7E429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916240</w:t>
            </w:r>
          </w:p>
        </w:tc>
        <w:tc>
          <w:tcPr>
            <w:tcW w:w="1800" w:type="dxa"/>
            <w:noWrap/>
            <w:hideMark/>
          </w:tcPr>
          <w:p w14:paraId="718AB04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098BE1A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cl2, BclXL, survivin, XIAP, Bax, Bak, PUMA, Bim, Noxa, TRAILR1/DR4, TRAILR2/DR5, caspase3, caspase9, capillary tube formation</w:t>
            </w:r>
          </w:p>
        </w:tc>
      </w:tr>
      <w:tr w:rsidR="006B3077" w:rsidRPr="00CE5E47" w14:paraId="5699573D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074514F" w14:textId="24DEA63B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2BEEA65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nkar S, </w:t>
            </w:r>
          </w:p>
          <w:p w14:paraId="69602C4C" w14:textId="4910FE0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332930</w:t>
            </w:r>
          </w:p>
        </w:tc>
        <w:tc>
          <w:tcPr>
            <w:tcW w:w="1800" w:type="dxa"/>
            <w:noWrap/>
            <w:hideMark/>
          </w:tcPr>
          <w:p w14:paraId="29904F5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0401CB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Smac, p53</w:t>
            </w:r>
          </w:p>
        </w:tc>
      </w:tr>
      <w:tr w:rsidR="006B3077" w:rsidRPr="00CE5E47" w14:paraId="06E09E6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3B4AE0E" w14:textId="752D332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32" w:type="dxa"/>
            <w:noWrap/>
            <w:hideMark/>
          </w:tcPr>
          <w:p w14:paraId="798125D1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M, </w:t>
            </w:r>
          </w:p>
          <w:p w14:paraId="55862255" w14:textId="7D712AB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332326</w:t>
            </w:r>
          </w:p>
        </w:tc>
        <w:tc>
          <w:tcPr>
            <w:tcW w:w="1800" w:type="dxa"/>
            <w:noWrap/>
            <w:hideMark/>
          </w:tcPr>
          <w:p w14:paraId="71022E68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15DFE927" w14:textId="277C923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4A00419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DM2, p21, Waf1/CIP1</w:t>
            </w:r>
          </w:p>
        </w:tc>
      </w:tr>
      <w:tr w:rsidR="006B3077" w:rsidRPr="00CE5E47" w14:paraId="53F54F0C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2290AB6" w14:textId="50C5BB2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632" w:type="dxa"/>
            <w:noWrap/>
            <w:hideMark/>
          </w:tcPr>
          <w:p w14:paraId="65BE7560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HN, </w:t>
            </w:r>
          </w:p>
          <w:p w14:paraId="2B8CE4A6" w14:textId="6A94B3B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303007</w:t>
            </w:r>
          </w:p>
        </w:tc>
        <w:tc>
          <w:tcPr>
            <w:tcW w:w="1800" w:type="dxa"/>
            <w:noWrap/>
            <w:hideMark/>
          </w:tcPr>
          <w:p w14:paraId="572C89F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2B4FA5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KX3.1</w:t>
            </w:r>
          </w:p>
        </w:tc>
      </w:tr>
      <w:tr w:rsidR="006B3077" w:rsidRPr="00CE5E47" w14:paraId="54876DD2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4E65EF9" w14:textId="05230A1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632" w:type="dxa"/>
            <w:noWrap/>
            <w:hideMark/>
          </w:tcPr>
          <w:p w14:paraId="4A97B35D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i P, </w:t>
            </w:r>
          </w:p>
          <w:p w14:paraId="14D6213E" w14:textId="56A9C92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290611</w:t>
            </w:r>
          </w:p>
        </w:tc>
        <w:tc>
          <w:tcPr>
            <w:tcW w:w="1800" w:type="dxa"/>
            <w:noWrap/>
            <w:hideMark/>
          </w:tcPr>
          <w:p w14:paraId="75C6167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B59F13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aspin</w:t>
            </w:r>
          </w:p>
        </w:tc>
      </w:tr>
      <w:tr w:rsidR="006B3077" w:rsidRPr="00CE5E47" w14:paraId="7F81EE16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A8CFCE2" w14:textId="1EB134EA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632" w:type="dxa"/>
            <w:noWrap/>
            <w:hideMark/>
          </w:tcPr>
          <w:p w14:paraId="4F23FA2A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eeb D, </w:t>
            </w:r>
          </w:p>
          <w:p w14:paraId="3DCE6403" w14:textId="397EC3A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289836</w:t>
            </w:r>
          </w:p>
        </w:tc>
        <w:tc>
          <w:tcPr>
            <w:tcW w:w="1800" w:type="dxa"/>
            <w:noWrap/>
            <w:hideMark/>
          </w:tcPr>
          <w:p w14:paraId="31DF8ED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878DB4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NFκB, Bcl2, BclxL, XIAP</w:t>
            </w:r>
          </w:p>
        </w:tc>
      </w:tr>
      <w:tr w:rsidR="006B3077" w:rsidRPr="00CE5E47" w14:paraId="6282187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697CF62" w14:textId="29362AF2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632" w:type="dxa"/>
            <w:noWrap/>
            <w:hideMark/>
          </w:tcPr>
          <w:p w14:paraId="00125A3E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Nonn L, </w:t>
            </w:r>
          </w:p>
          <w:p w14:paraId="78FBB325" w14:textId="3240EEB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151092</w:t>
            </w:r>
          </w:p>
        </w:tc>
        <w:tc>
          <w:tcPr>
            <w:tcW w:w="1800" w:type="dxa"/>
            <w:noWrap/>
            <w:hideMark/>
          </w:tcPr>
          <w:p w14:paraId="6B149CC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0CEA44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KP5</w:t>
            </w:r>
          </w:p>
        </w:tc>
      </w:tr>
      <w:tr w:rsidR="006B3077" w:rsidRPr="00CE5E47" w14:paraId="0F3513C7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3F1FFD9" w14:textId="72F8366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76B58061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uo H, </w:t>
            </w:r>
          </w:p>
          <w:p w14:paraId="65F10783" w14:textId="5B1CB0B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147887</w:t>
            </w:r>
          </w:p>
        </w:tc>
        <w:tc>
          <w:tcPr>
            <w:tcW w:w="1800" w:type="dxa"/>
            <w:noWrap/>
            <w:hideMark/>
          </w:tcPr>
          <w:p w14:paraId="6ABA2B1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3131C6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κBα</w:t>
            </w:r>
          </w:p>
        </w:tc>
      </w:tr>
      <w:tr w:rsidR="006B3077" w:rsidRPr="00CE5E47" w14:paraId="31169C60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2447EE8" w14:textId="58CA90A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3A42F62B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arcu MG, </w:t>
            </w:r>
          </w:p>
          <w:p w14:paraId="18C54AF2" w14:textId="2C0AED6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787365</w:t>
            </w:r>
          </w:p>
        </w:tc>
        <w:tc>
          <w:tcPr>
            <w:tcW w:w="1800" w:type="dxa"/>
            <w:noWrap/>
            <w:hideMark/>
          </w:tcPr>
          <w:p w14:paraId="63D8F66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57127F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300, CBP, HAT inhibitors</w:t>
            </w:r>
          </w:p>
        </w:tc>
      </w:tr>
      <w:tr w:rsidR="006B3077" w:rsidRPr="00CE5E47" w14:paraId="3E64B74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B79D575" w14:textId="521D851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02B0F0D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uo H, </w:t>
            </w:r>
          </w:p>
          <w:p w14:paraId="1BFEC764" w14:textId="35EA905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519151</w:t>
            </w:r>
          </w:p>
        </w:tc>
        <w:tc>
          <w:tcPr>
            <w:tcW w:w="1800" w:type="dxa"/>
            <w:noWrap/>
            <w:hideMark/>
          </w:tcPr>
          <w:p w14:paraId="183411A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0963B1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G2/M phase</w:t>
            </w:r>
          </w:p>
        </w:tc>
      </w:tr>
      <w:tr w:rsidR="006B3077" w:rsidRPr="00CE5E47" w14:paraId="33465800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8D79F78" w14:textId="553157B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1B8BC6FC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eeb DD, </w:t>
            </w:r>
          </w:p>
          <w:p w14:paraId="430D8A6C" w14:textId="5915272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471035</w:t>
            </w:r>
          </w:p>
        </w:tc>
        <w:tc>
          <w:tcPr>
            <w:tcW w:w="1800" w:type="dxa"/>
            <w:noWrap/>
            <w:hideMark/>
          </w:tcPr>
          <w:p w14:paraId="7984242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D6CD57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nexin V, DNA fragmentation, procaspase3, procaspase8, procaspase9, Bid, cytochrome-c, NFκB</w:t>
            </w:r>
          </w:p>
        </w:tc>
      </w:tr>
      <w:tr w:rsidR="006B3077" w:rsidRPr="00CE5E47" w14:paraId="46BCF3DA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CAAD80F" w14:textId="05F81B09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05E269E4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n L, </w:t>
            </w:r>
          </w:p>
          <w:p w14:paraId="312F8C0B" w14:textId="5C5D646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427289</w:t>
            </w:r>
          </w:p>
        </w:tc>
        <w:tc>
          <w:tcPr>
            <w:tcW w:w="1800" w:type="dxa"/>
            <w:noWrap/>
            <w:hideMark/>
          </w:tcPr>
          <w:p w14:paraId="081C5E9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3664DA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drogen receptor</w:t>
            </w:r>
          </w:p>
        </w:tc>
      </w:tr>
      <w:tr w:rsidR="006B3077" w:rsidRPr="00CE5E47" w14:paraId="4EDEBE4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9E3CE48" w14:textId="7ED037E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32" w:type="dxa"/>
            <w:noWrap/>
            <w:hideMark/>
          </w:tcPr>
          <w:p w14:paraId="0C7C631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hor TO, </w:t>
            </w:r>
          </w:p>
          <w:p w14:paraId="136D8311" w14:textId="5A04FD7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423986</w:t>
            </w:r>
          </w:p>
        </w:tc>
        <w:tc>
          <w:tcPr>
            <w:tcW w:w="1800" w:type="dxa"/>
            <w:noWrap/>
            <w:hideMark/>
          </w:tcPr>
          <w:p w14:paraId="6B49CDA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0963A5D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NFκB</w:t>
            </w:r>
          </w:p>
        </w:tc>
      </w:tr>
      <w:tr w:rsidR="006B3077" w:rsidRPr="00CE5E47" w14:paraId="642FC925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2360C45" w14:textId="3954AB4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632" w:type="dxa"/>
            <w:noWrap/>
            <w:hideMark/>
          </w:tcPr>
          <w:p w14:paraId="62E4CC4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ong JH, </w:t>
            </w:r>
          </w:p>
          <w:p w14:paraId="7E819D89" w14:textId="1AF277A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389264</w:t>
            </w:r>
          </w:p>
        </w:tc>
        <w:tc>
          <w:tcPr>
            <w:tcW w:w="1800" w:type="dxa"/>
            <w:noWrap/>
            <w:hideMark/>
          </w:tcPr>
          <w:p w14:paraId="575CA289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D85953E" w14:textId="7BBB313B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18BB4AC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MP2, MMP9</w:t>
            </w:r>
          </w:p>
        </w:tc>
      </w:tr>
      <w:tr w:rsidR="006B3077" w:rsidRPr="00CE5E47" w14:paraId="019F6974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8447406" w14:textId="7333277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632" w:type="dxa"/>
            <w:noWrap/>
            <w:hideMark/>
          </w:tcPr>
          <w:p w14:paraId="6048E983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g L, </w:t>
            </w:r>
          </w:p>
          <w:p w14:paraId="1523CD05" w14:textId="7E7EC49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342680</w:t>
            </w:r>
          </w:p>
        </w:tc>
        <w:tc>
          <w:tcPr>
            <w:tcW w:w="1800" w:type="dxa"/>
            <w:noWrap/>
            <w:hideMark/>
          </w:tcPr>
          <w:p w14:paraId="197CED3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8A4495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SA, luciferase, androgen receptor</w:t>
            </w:r>
          </w:p>
        </w:tc>
      </w:tr>
      <w:tr w:rsidR="006B3077" w:rsidRPr="00CE5E47" w14:paraId="136C18E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B9D337F" w14:textId="0CFAA71A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632" w:type="dxa"/>
            <w:noWrap/>
            <w:hideMark/>
          </w:tcPr>
          <w:p w14:paraId="0E97D4C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im JH, </w:t>
            </w:r>
          </w:p>
          <w:p w14:paraId="38CD7D5C" w14:textId="68332ED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299382</w:t>
            </w:r>
          </w:p>
        </w:tc>
        <w:tc>
          <w:tcPr>
            <w:tcW w:w="1800" w:type="dxa"/>
            <w:noWrap/>
            <w:hideMark/>
          </w:tcPr>
          <w:p w14:paraId="3E4EF8C8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6AAD9A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GFR, Akt, NFκB</w:t>
            </w:r>
          </w:p>
        </w:tc>
      </w:tr>
      <w:tr w:rsidR="006B3077" w:rsidRPr="00CE5E47" w14:paraId="026A2A45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5045C44" w14:textId="3FEAAED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2C68F4AE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olytarchou C, </w:t>
            </w:r>
          </w:p>
          <w:p w14:paraId="03546A55" w14:textId="71CBA43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199533</w:t>
            </w:r>
          </w:p>
        </w:tc>
        <w:tc>
          <w:tcPr>
            <w:tcW w:w="1800" w:type="dxa"/>
            <w:noWrap/>
            <w:hideMark/>
          </w:tcPr>
          <w:p w14:paraId="587FF93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089D2D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HARP, AP1</w:t>
            </w:r>
          </w:p>
        </w:tc>
      </w:tr>
      <w:tr w:rsidR="006B3077" w:rsidRPr="00CE5E47" w14:paraId="636E8181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3DE45A54" w14:textId="1990F41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25F7F0E1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ollado B, </w:t>
            </w:r>
          </w:p>
          <w:p w14:paraId="7C6A2A5F" w14:textId="517F915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5921770</w:t>
            </w:r>
          </w:p>
        </w:tc>
        <w:tc>
          <w:tcPr>
            <w:tcW w:w="1800" w:type="dxa"/>
            <w:noWrap/>
            <w:hideMark/>
          </w:tcPr>
          <w:p w14:paraId="0FE877E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644C6FE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VEGF</w:t>
            </w:r>
          </w:p>
        </w:tc>
      </w:tr>
      <w:tr w:rsidR="006B3077" w:rsidRPr="00CE5E47" w14:paraId="630A936A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16B2ABA" w14:textId="204CB777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4DE579AA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Adams BK, </w:t>
            </w:r>
          </w:p>
          <w:p w14:paraId="2752D486" w14:textId="33E0B0A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5711178</w:t>
            </w:r>
          </w:p>
        </w:tc>
        <w:tc>
          <w:tcPr>
            <w:tcW w:w="1800" w:type="dxa"/>
            <w:noWrap/>
            <w:hideMark/>
          </w:tcPr>
          <w:p w14:paraId="2FAFDFF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92ECA11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spase3, phosphatidylserine, DNA fraction, redox</w:t>
            </w:r>
          </w:p>
        </w:tc>
      </w:tr>
      <w:tr w:rsidR="006B3077" w:rsidRPr="00CE5E47" w14:paraId="678C5820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27C62DEA" w14:textId="062D83C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0469D5AB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enouda NS, </w:t>
            </w:r>
          </w:p>
          <w:p w14:paraId="78DC2CC4" w14:textId="777952C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5489213</w:t>
            </w:r>
          </w:p>
        </w:tc>
        <w:tc>
          <w:tcPr>
            <w:tcW w:w="1800" w:type="dxa"/>
            <w:noWrap/>
            <w:hideMark/>
          </w:tcPr>
          <w:p w14:paraId="31AE555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080CA11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G2/M phase</w:t>
            </w:r>
          </w:p>
        </w:tc>
      </w:tr>
      <w:tr w:rsidR="006B3077" w:rsidRPr="00CE5E47" w14:paraId="4DA68E79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E1DB7FE" w14:textId="74BFFD6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2EEE89E8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eeb D, </w:t>
            </w:r>
          </w:p>
          <w:p w14:paraId="2528421F" w14:textId="6B36C34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5252141</w:t>
            </w:r>
          </w:p>
        </w:tc>
        <w:tc>
          <w:tcPr>
            <w:tcW w:w="1800" w:type="dxa"/>
            <w:noWrap/>
            <w:hideMark/>
          </w:tcPr>
          <w:p w14:paraId="147D779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C622EB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IκBα</w:t>
            </w:r>
          </w:p>
        </w:tc>
      </w:tr>
      <w:tr w:rsidR="006B3077" w:rsidRPr="00CE5E47" w14:paraId="1A665FD2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9B4A50E" w14:textId="7D43116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37E4721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oly J, </w:t>
            </w:r>
          </w:p>
          <w:p w14:paraId="722CCF8B" w14:textId="102D60B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5236356</w:t>
            </w:r>
          </w:p>
        </w:tc>
        <w:tc>
          <w:tcPr>
            <w:tcW w:w="1800" w:type="dxa"/>
            <w:noWrap/>
            <w:hideMark/>
          </w:tcPr>
          <w:p w14:paraId="3C22EFF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235BF8D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B, PKC, microfilaments</w:t>
            </w:r>
          </w:p>
        </w:tc>
      </w:tr>
      <w:tr w:rsidR="006B3077" w:rsidRPr="00CE5E47" w14:paraId="20706BC7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476BD99" w14:textId="42C5BA5F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632" w:type="dxa"/>
            <w:noWrap/>
            <w:hideMark/>
          </w:tcPr>
          <w:p w14:paraId="59835CB7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orai T, </w:t>
            </w:r>
          </w:p>
          <w:p w14:paraId="3A548D45" w14:textId="51F906B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5129424</w:t>
            </w:r>
          </w:p>
        </w:tc>
        <w:tc>
          <w:tcPr>
            <w:tcW w:w="1800" w:type="dxa"/>
            <w:noWrap/>
            <w:hideMark/>
          </w:tcPr>
          <w:p w14:paraId="58BC5F1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D99CD9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GFR, CSF1R, a1</w:t>
            </w:r>
          </w:p>
        </w:tc>
      </w:tr>
      <w:tr w:rsidR="006B3077" w:rsidRPr="00CE5E47" w14:paraId="29423083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3E36FF0" w14:textId="2EB28AF3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632" w:type="dxa"/>
            <w:noWrap/>
            <w:hideMark/>
          </w:tcPr>
          <w:p w14:paraId="5D751FB2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dil D, </w:t>
            </w:r>
          </w:p>
          <w:p w14:paraId="1749F7F9" w14:textId="1F88C83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4985701</w:t>
            </w:r>
          </w:p>
        </w:tc>
        <w:tc>
          <w:tcPr>
            <w:tcW w:w="1800" w:type="dxa"/>
            <w:noWrap/>
            <w:hideMark/>
          </w:tcPr>
          <w:p w14:paraId="0BBABE4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621C9AA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ytochrome-c, caspase9, caspase3, TNFα, NFκB</w:t>
            </w:r>
          </w:p>
        </w:tc>
      </w:tr>
      <w:tr w:rsidR="006B3077" w:rsidRPr="00CE5E47" w14:paraId="68AD577C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B4BDC71" w14:textId="3012544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632" w:type="dxa"/>
            <w:noWrap/>
            <w:hideMark/>
          </w:tcPr>
          <w:p w14:paraId="53CA4269" w14:textId="082BF15D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umar AP, </w:t>
            </w:r>
          </w:p>
          <w:p w14:paraId="5854C67F" w14:textId="714DE15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869308</w:t>
            </w:r>
          </w:p>
        </w:tc>
        <w:tc>
          <w:tcPr>
            <w:tcW w:w="1800" w:type="dxa"/>
            <w:noWrap/>
            <w:hideMark/>
          </w:tcPr>
          <w:p w14:paraId="474FE24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EA7DBE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NFκB, p65</w:t>
            </w:r>
          </w:p>
        </w:tc>
      </w:tr>
      <w:tr w:rsidR="006B3077" w:rsidRPr="00CE5E47" w14:paraId="669B3426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D020CF5" w14:textId="70D4A6A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632" w:type="dxa"/>
            <w:noWrap/>
            <w:hideMark/>
          </w:tcPr>
          <w:p w14:paraId="0C3D939A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hosh J, </w:t>
            </w:r>
          </w:p>
          <w:p w14:paraId="32B7F5D6" w14:textId="1162896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859962</w:t>
            </w:r>
          </w:p>
        </w:tc>
        <w:tc>
          <w:tcPr>
            <w:tcW w:w="1800" w:type="dxa"/>
            <w:noWrap/>
            <w:hideMark/>
          </w:tcPr>
          <w:p w14:paraId="565EDC9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0429D5A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Jnk, 5-lipoxygenase</w:t>
            </w:r>
          </w:p>
        </w:tc>
      </w:tr>
      <w:tr w:rsidR="006B3077" w:rsidRPr="00CE5E47" w14:paraId="4ABD83F0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B2C8752" w14:textId="69B1B06D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080F59AF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ark JI, </w:t>
            </w:r>
          </w:p>
          <w:p w14:paraId="265035C0" w14:textId="31543F5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853969</w:t>
            </w:r>
          </w:p>
        </w:tc>
        <w:tc>
          <w:tcPr>
            <w:tcW w:w="1800" w:type="dxa"/>
            <w:noWrap/>
            <w:hideMark/>
          </w:tcPr>
          <w:p w14:paraId="6E2ABC0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787C11A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GFβ1, cJun phosphorylation, IL6</w:t>
            </w:r>
          </w:p>
        </w:tc>
      </w:tr>
      <w:tr w:rsidR="006B3077" w:rsidRPr="00CE5E47" w14:paraId="1ACEED81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37B736A" w14:textId="4B0FB934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32" w:type="dxa"/>
            <w:noWrap/>
            <w:hideMark/>
          </w:tcPr>
          <w:p w14:paraId="4D795189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audhary LR, </w:t>
            </w:r>
          </w:p>
          <w:p w14:paraId="1207928F" w14:textId="4FF036F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682902</w:t>
            </w:r>
          </w:p>
        </w:tc>
        <w:tc>
          <w:tcPr>
            <w:tcW w:w="1800" w:type="dxa"/>
            <w:noWrap/>
            <w:hideMark/>
          </w:tcPr>
          <w:p w14:paraId="478E44C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7F05A8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</w:t>
            </w:r>
          </w:p>
        </w:tc>
      </w:tr>
      <w:tr w:rsidR="006B3077" w:rsidRPr="00CE5E47" w14:paraId="5E32B05B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F7A2144" w14:textId="161873A6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32" w:type="dxa"/>
            <w:noWrap/>
            <w:hideMark/>
          </w:tcPr>
          <w:p w14:paraId="3E114FD8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eeb D, </w:t>
            </w:r>
          </w:p>
          <w:p w14:paraId="5B5AF868" w14:textId="4239CA43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533677</w:t>
            </w:r>
          </w:p>
        </w:tc>
        <w:tc>
          <w:tcPr>
            <w:tcW w:w="1800" w:type="dxa"/>
            <w:noWrap/>
            <w:hideMark/>
          </w:tcPr>
          <w:p w14:paraId="4BF88B4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19048A1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rocaspase3, procaspase8, procaspase9, Bid, cytochrome-c</w:t>
            </w:r>
          </w:p>
        </w:tc>
      </w:tr>
      <w:tr w:rsidR="006B3077" w:rsidRPr="00CE5E47" w14:paraId="6BAD77AE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9A473A4" w14:textId="40350B63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32" w:type="dxa"/>
            <w:noWrap/>
            <w:hideMark/>
          </w:tcPr>
          <w:p w14:paraId="2601F8E3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orai T, </w:t>
            </w:r>
          </w:p>
          <w:p w14:paraId="14F53997" w14:textId="3930F3B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497104</w:t>
            </w:r>
          </w:p>
        </w:tc>
        <w:tc>
          <w:tcPr>
            <w:tcW w:w="1800" w:type="dxa"/>
            <w:noWrap/>
            <w:hideMark/>
          </w:tcPr>
          <w:p w14:paraId="1EAF159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DDD3E5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cl2, bclxL, androgen receptor</w:t>
            </w:r>
          </w:p>
        </w:tc>
      </w:tr>
      <w:tr w:rsidR="006B3077" w:rsidRPr="00CE5E47" w14:paraId="2DFE5DA9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78D53383" w14:textId="577D4C1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32" w:type="dxa"/>
            <w:noWrap/>
            <w:hideMark/>
          </w:tcPr>
          <w:p w14:paraId="2626189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ukhopadhyay A, PMID: 12483537</w:t>
            </w:r>
          </w:p>
        </w:tc>
        <w:tc>
          <w:tcPr>
            <w:tcW w:w="1800" w:type="dxa"/>
            <w:noWrap/>
            <w:hideMark/>
          </w:tcPr>
          <w:p w14:paraId="1E8AE16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0F6FAB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yclinD1, lactacystin</w:t>
            </w:r>
          </w:p>
        </w:tc>
      </w:tr>
      <w:tr w:rsidR="006B3077" w:rsidRPr="00CE5E47" w14:paraId="1EB67CB0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125BE1EE" w14:textId="22C41CE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32" w:type="dxa"/>
            <w:noWrap/>
            <w:hideMark/>
          </w:tcPr>
          <w:p w14:paraId="4377A2DA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Nakamura K, </w:t>
            </w:r>
          </w:p>
          <w:p w14:paraId="69F73084" w14:textId="34B5F4A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239622</w:t>
            </w:r>
          </w:p>
        </w:tc>
        <w:tc>
          <w:tcPr>
            <w:tcW w:w="1800" w:type="dxa"/>
            <w:noWrap/>
            <w:hideMark/>
          </w:tcPr>
          <w:p w14:paraId="4B0D159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500303D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drogen receptor, AP1, CREB, CPBP, NFκB</w:t>
            </w:r>
          </w:p>
        </w:tc>
      </w:tr>
      <w:tr w:rsidR="006B3077" w:rsidRPr="00CE5E47" w14:paraId="671FBB23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59DA26E8" w14:textId="60C45AD0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632" w:type="dxa"/>
            <w:noWrap/>
            <w:hideMark/>
          </w:tcPr>
          <w:p w14:paraId="67E316A9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our TC, </w:t>
            </w:r>
          </w:p>
          <w:p w14:paraId="21136A40" w14:textId="5FAF6C8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MID: 11967955</w:t>
            </w:r>
          </w:p>
        </w:tc>
        <w:tc>
          <w:tcPr>
            <w:tcW w:w="1800" w:type="dxa"/>
            <w:noWrap/>
            <w:hideMark/>
          </w:tcPr>
          <w:p w14:paraId="00DFD62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n Vitro</w:t>
            </w:r>
          </w:p>
        </w:tc>
        <w:tc>
          <w:tcPr>
            <w:tcW w:w="4320" w:type="dxa"/>
            <w:noWrap/>
            <w:hideMark/>
          </w:tcPr>
          <w:p w14:paraId="2627FCF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21, WAF1/CIP1, C/EBPβ, NFκB, TNFα</w:t>
            </w:r>
          </w:p>
        </w:tc>
      </w:tr>
      <w:tr w:rsidR="006B3077" w:rsidRPr="00CE5E47" w14:paraId="4CFB7603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475B1048" w14:textId="1382F3A8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632" w:type="dxa"/>
            <w:noWrap/>
            <w:hideMark/>
          </w:tcPr>
          <w:p w14:paraId="48EC8346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ukhopadhyay A, </w:t>
            </w:r>
          </w:p>
          <w:p w14:paraId="0B8C8528" w14:textId="0DE94443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1753638</w:t>
            </w:r>
          </w:p>
        </w:tc>
        <w:tc>
          <w:tcPr>
            <w:tcW w:w="1800" w:type="dxa"/>
            <w:noWrap/>
            <w:hideMark/>
          </w:tcPr>
          <w:p w14:paraId="28DD11B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43FC9C0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TNF, Bcl2, BclxL, procaspase3, procaspase8, AP1</w:t>
            </w:r>
          </w:p>
        </w:tc>
      </w:tr>
      <w:tr w:rsidR="006B3077" w:rsidRPr="00CE5E47" w14:paraId="32FF6F93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5EB4261" w14:textId="54A24C54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632" w:type="dxa"/>
            <w:noWrap/>
            <w:hideMark/>
          </w:tcPr>
          <w:p w14:paraId="05869780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orai T, </w:t>
            </w:r>
          </w:p>
          <w:p w14:paraId="0D5E75A8" w14:textId="3474F2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1398177</w:t>
            </w:r>
          </w:p>
        </w:tc>
        <w:tc>
          <w:tcPr>
            <w:tcW w:w="1800" w:type="dxa"/>
            <w:noWrap/>
            <w:hideMark/>
          </w:tcPr>
          <w:p w14:paraId="7BD46F8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320" w:type="dxa"/>
            <w:noWrap/>
            <w:hideMark/>
          </w:tcPr>
          <w:p w14:paraId="1FC711B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poptosis, microvessel density</w:t>
            </w:r>
          </w:p>
        </w:tc>
      </w:tr>
      <w:tr w:rsidR="006B3077" w:rsidRPr="00CE5E47" w14:paraId="3C4CDE99" w14:textId="77777777" w:rsidTr="0052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0C6828EE" w14:textId="08C44991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632" w:type="dxa"/>
            <w:noWrap/>
            <w:hideMark/>
          </w:tcPr>
          <w:p w14:paraId="0E2C564E" w14:textId="77777777" w:rsidR="00525141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maida K, </w:t>
            </w:r>
          </w:p>
          <w:p w14:paraId="12F6F3BA" w14:textId="176EBBEE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1238188</w:t>
            </w:r>
          </w:p>
        </w:tc>
        <w:tc>
          <w:tcPr>
            <w:tcW w:w="1800" w:type="dxa"/>
            <w:noWrap/>
            <w:hideMark/>
          </w:tcPr>
          <w:p w14:paraId="26F0E21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rat)</w:t>
            </w:r>
          </w:p>
        </w:tc>
        <w:tc>
          <w:tcPr>
            <w:tcW w:w="4320" w:type="dxa"/>
            <w:noWrap/>
            <w:hideMark/>
          </w:tcPr>
          <w:p w14:paraId="021D6233" w14:textId="2BF27E1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  <w:r w:rsidR="0002655E">
              <w:rPr>
                <w:rFonts w:ascii="Arial" w:hAnsi="Arial" w:cs="Arial"/>
                <w:color w:val="000000"/>
                <w:sz w:val="22"/>
                <w:szCs w:val="22"/>
              </w:rPr>
              <w:t xml:space="preserve"> reported</w:t>
            </w:r>
          </w:p>
        </w:tc>
      </w:tr>
      <w:tr w:rsidR="006B3077" w:rsidRPr="00CE5E47" w14:paraId="1356832D" w14:textId="77777777" w:rsidTr="0052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noWrap/>
            <w:vAlign w:val="center"/>
            <w:hideMark/>
          </w:tcPr>
          <w:p w14:paraId="6C046388" w14:textId="548C409E" w:rsidR="006B3077" w:rsidRPr="00437C1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C16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4F41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32" w:type="dxa"/>
            <w:noWrap/>
            <w:hideMark/>
          </w:tcPr>
          <w:p w14:paraId="1ADBD9A6" w14:textId="77777777" w:rsidR="00525141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orai T, </w:t>
            </w:r>
          </w:p>
          <w:p w14:paraId="7F6B41FA" w14:textId="55F7B4B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0851300</w:t>
            </w:r>
          </w:p>
        </w:tc>
        <w:tc>
          <w:tcPr>
            <w:tcW w:w="1800" w:type="dxa"/>
            <w:noWrap/>
            <w:hideMark/>
          </w:tcPr>
          <w:p w14:paraId="50CF117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320" w:type="dxa"/>
            <w:noWrap/>
            <w:hideMark/>
          </w:tcPr>
          <w:p w14:paraId="32DE405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GFR</w:t>
            </w:r>
          </w:p>
        </w:tc>
      </w:tr>
    </w:tbl>
    <w:p w14:paraId="10D9BF3C" w14:textId="73AA282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sectPr w:rsidR="00027EF0" w:rsidSect="00525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655E"/>
    <w:rsid w:val="00027EF0"/>
    <w:rsid w:val="00035DD7"/>
    <w:rsid w:val="000549B9"/>
    <w:rsid w:val="0006340E"/>
    <w:rsid w:val="001039A4"/>
    <w:rsid w:val="00106B61"/>
    <w:rsid w:val="00131ED0"/>
    <w:rsid w:val="00177183"/>
    <w:rsid w:val="00195A7E"/>
    <w:rsid w:val="001A6AE9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4F417B"/>
    <w:rsid w:val="005223F1"/>
    <w:rsid w:val="0052514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D7CC3"/>
    <w:rsid w:val="00627A20"/>
    <w:rsid w:val="006877F3"/>
    <w:rsid w:val="006B1A93"/>
    <w:rsid w:val="006B3077"/>
    <w:rsid w:val="006C086F"/>
    <w:rsid w:val="006C5953"/>
    <w:rsid w:val="006E3020"/>
    <w:rsid w:val="006E33D8"/>
    <w:rsid w:val="00720F31"/>
    <w:rsid w:val="00730CAD"/>
    <w:rsid w:val="00746374"/>
    <w:rsid w:val="00785F56"/>
    <w:rsid w:val="007934D9"/>
    <w:rsid w:val="00797C50"/>
    <w:rsid w:val="007C6EBE"/>
    <w:rsid w:val="007D6901"/>
    <w:rsid w:val="007F4153"/>
    <w:rsid w:val="00802217"/>
    <w:rsid w:val="00831C57"/>
    <w:rsid w:val="0089154A"/>
    <w:rsid w:val="008A2669"/>
    <w:rsid w:val="008C346E"/>
    <w:rsid w:val="00935EF8"/>
    <w:rsid w:val="00953213"/>
    <w:rsid w:val="009658EF"/>
    <w:rsid w:val="009B6F0E"/>
    <w:rsid w:val="009C40CF"/>
    <w:rsid w:val="00A04F47"/>
    <w:rsid w:val="00A25FF5"/>
    <w:rsid w:val="00A903CD"/>
    <w:rsid w:val="00AA452B"/>
    <w:rsid w:val="00AD5760"/>
    <w:rsid w:val="00AD606D"/>
    <w:rsid w:val="00B00796"/>
    <w:rsid w:val="00B02E83"/>
    <w:rsid w:val="00B233B9"/>
    <w:rsid w:val="00B53675"/>
    <w:rsid w:val="00BD1C80"/>
    <w:rsid w:val="00C07448"/>
    <w:rsid w:val="00C20904"/>
    <w:rsid w:val="00C3226D"/>
    <w:rsid w:val="00C67A01"/>
    <w:rsid w:val="00CD4411"/>
    <w:rsid w:val="00CE5E47"/>
    <w:rsid w:val="00CF495C"/>
    <w:rsid w:val="00D16A48"/>
    <w:rsid w:val="00D2579D"/>
    <w:rsid w:val="00D43E5B"/>
    <w:rsid w:val="00D76E54"/>
    <w:rsid w:val="00DB2BB5"/>
    <w:rsid w:val="00DE17F2"/>
    <w:rsid w:val="00E30A2F"/>
    <w:rsid w:val="00E41F4E"/>
    <w:rsid w:val="00E54FF4"/>
    <w:rsid w:val="00E76AA6"/>
    <w:rsid w:val="00E940E0"/>
    <w:rsid w:val="00E95478"/>
    <w:rsid w:val="00EA5285"/>
    <w:rsid w:val="00EE39E3"/>
    <w:rsid w:val="00EF1C97"/>
    <w:rsid w:val="00F40C85"/>
    <w:rsid w:val="00F8715B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762</Words>
  <Characters>1005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Besasie</cp:lastModifiedBy>
  <cp:revision>11</cp:revision>
  <cp:lastPrinted>2020-08-17T19:40:00Z</cp:lastPrinted>
  <dcterms:created xsi:type="dcterms:W3CDTF">2021-03-12T00:40:00Z</dcterms:created>
  <dcterms:modified xsi:type="dcterms:W3CDTF">2023-06-02T19:33:00Z</dcterms:modified>
</cp:coreProperties>
</file>